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27D55" w14:textId="77777777" w:rsidR="009544E0" w:rsidRDefault="009544E0" w:rsidP="007553EA">
      <w:pPr>
        <w:ind w:left="-270"/>
      </w:pPr>
    </w:p>
    <w:p w14:paraId="527F0436" w14:textId="5FEE4673" w:rsidR="006764A7" w:rsidRDefault="00A32E20" w:rsidP="007553EA">
      <w:pPr>
        <w:ind w:left="-270"/>
      </w:pPr>
      <w:r>
        <w:rPr>
          <w:b/>
        </w:rPr>
        <w:t>S2</w:t>
      </w:r>
      <w:r w:rsidR="00164BFF" w:rsidRPr="001363CB">
        <w:rPr>
          <w:b/>
        </w:rPr>
        <w:t xml:space="preserve"> </w:t>
      </w:r>
      <w:r w:rsidRPr="001363CB">
        <w:rPr>
          <w:b/>
        </w:rPr>
        <w:t>T</w:t>
      </w:r>
      <w:r w:rsidR="00164BFF" w:rsidRPr="001363CB">
        <w:rPr>
          <w:b/>
        </w:rPr>
        <w:t xml:space="preserve">able. </w:t>
      </w:r>
      <w:r w:rsidR="00441425">
        <w:rPr>
          <w:b/>
        </w:rPr>
        <w:t>Fold change and SEM of all genes shown in Figure 3A</w:t>
      </w:r>
    </w:p>
    <w:tbl>
      <w:tblPr>
        <w:tblStyle w:val="PlainTable3"/>
        <w:tblW w:w="5778" w:type="pct"/>
        <w:jc w:val="center"/>
        <w:tblLayout w:type="fixed"/>
        <w:tblLook w:val="04A0" w:firstRow="1" w:lastRow="0" w:firstColumn="1" w:lastColumn="0" w:noHBand="0" w:noVBand="1"/>
      </w:tblPr>
      <w:tblGrid>
        <w:gridCol w:w="737"/>
        <w:gridCol w:w="588"/>
        <w:gridCol w:w="589"/>
        <w:gridCol w:w="592"/>
        <w:gridCol w:w="592"/>
        <w:gridCol w:w="596"/>
        <w:gridCol w:w="596"/>
        <w:gridCol w:w="589"/>
        <w:gridCol w:w="596"/>
        <w:gridCol w:w="596"/>
        <w:gridCol w:w="596"/>
        <w:gridCol w:w="592"/>
        <w:gridCol w:w="596"/>
        <w:gridCol w:w="596"/>
        <w:gridCol w:w="596"/>
        <w:gridCol w:w="592"/>
        <w:gridCol w:w="596"/>
        <w:gridCol w:w="596"/>
        <w:gridCol w:w="596"/>
        <w:gridCol w:w="596"/>
        <w:gridCol w:w="596"/>
        <w:gridCol w:w="589"/>
        <w:gridCol w:w="596"/>
        <w:gridCol w:w="596"/>
        <w:gridCol w:w="596"/>
        <w:gridCol w:w="592"/>
        <w:gridCol w:w="596"/>
      </w:tblGrid>
      <w:tr w:rsidR="006E3EC5" w14:paraId="7EAC86BC" w14:textId="77777777" w:rsidTr="000E7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1B588E20" w14:textId="77777777" w:rsidR="006E3EC5" w:rsidRPr="00BC3BC4" w:rsidRDefault="006E3EC5" w:rsidP="000E770C">
            <w:pPr>
              <w:ind w:right="-945" w:hanging="2"/>
              <w:rPr>
                <w:caps w:val="0"/>
                <w:sz w:val="14"/>
                <w:szCs w:val="14"/>
              </w:rPr>
            </w:pPr>
            <w:r w:rsidRPr="00BC3BC4">
              <w:rPr>
                <w:caps w:val="0"/>
                <w:sz w:val="14"/>
                <w:szCs w:val="14"/>
              </w:rPr>
              <w:t>Gene</w:t>
            </w:r>
          </w:p>
        </w:tc>
        <w:tc>
          <w:tcPr>
            <w:tcW w:w="364" w:type="pct"/>
            <w:gridSpan w:val="2"/>
            <w:tcBorders>
              <w:left w:val="single" w:sz="4" w:space="0" w:color="auto"/>
            </w:tcBorders>
            <w:vAlign w:val="center"/>
          </w:tcPr>
          <w:p w14:paraId="2F51224A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control</w:t>
            </w:r>
          </w:p>
        </w:tc>
        <w:tc>
          <w:tcPr>
            <w:tcW w:w="366" w:type="pct"/>
            <w:gridSpan w:val="2"/>
            <w:vAlign w:val="center"/>
          </w:tcPr>
          <w:p w14:paraId="569D415B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 w:rsidRPr="007A40EC">
              <w:rPr>
                <w:caps w:val="0"/>
                <w:sz w:val="14"/>
                <w:szCs w:val="14"/>
              </w:rPr>
              <w:t>3d Crush</w:t>
            </w:r>
          </w:p>
        </w:tc>
        <w:tc>
          <w:tcPr>
            <w:tcW w:w="368" w:type="pct"/>
            <w:gridSpan w:val="2"/>
            <w:vAlign w:val="center"/>
          </w:tcPr>
          <w:p w14:paraId="69E11D0B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5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6" w:type="pct"/>
            <w:gridSpan w:val="2"/>
            <w:vAlign w:val="center"/>
          </w:tcPr>
          <w:p w14:paraId="7C2418CB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14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8" w:type="pct"/>
            <w:gridSpan w:val="2"/>
            <w:vAlign w:val="center"/>
          </w:tcPr>
          <w:p w14:paraId="0FD80FDF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28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7" w:type="pct"/>
            <w:gridSpan w:val="2"/>
            <w:vAlign w:val="center"/>
          </w:tcPr>
          <w:p w14:paraId="6EE595AE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42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8" w:type="pct"/>
            <w:gridSpan w:val="2"/>
            <w:tcBorders>
              <w:right w:val="single" w:sz="4" w:space="0" w:color="auto"/>
            </w:tcBorders>
            <w:vAlign w:val="center"/>
          </w:tcPr>
          <w:p w14:paraId="78AC32D6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90</w:t>
            </w:r>
            <w:r w:rsidRPr="007A40EC">
              <w:rPr>
                <w:caps w:val="0"/>
                <w:sz w:val="14"/>
                <w:szCs w:val="14"/>
              </w:rPr>
              <w:t>d Crush</w:t>
            </w:r>
          </w:p>
        </w:tc>
        <w:tc>
          <w:tcPr>
            <w:tcW w:w="367" w:type="pct"/>
            <w:gridSpan w:val="2"/>
            <w:tcBorders>
              <w:left w:val="single" w:sz="4" w:space="0" w:color="auto"/>
            </w:tcBorders>
            <w:vAlign w:val="center"/>
          </w:tcPr>
          <w:p w14:paraId="01273B0D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 w:rsidRPr="007A40EC">
              <w:rPr>
                <w:caps w:val="0"/>
                <w:sz w:val="14"/>
                <w:szCs w:val="14"/>
              </w:rPr>
              <w:t xml:space="preserve">3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59110636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5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7D283110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14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6" w:type="pct"/>
            <w:gridSpan w:val="2"/>
            <w:vAlign w:val="center"/>
          </w:tcPr>
          <w:p w14:paraId="09EF2A40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28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8" w:type="pct"/>
            <w:gridSpan w:val="2"/>
            <w:vAlign w:val="center"/>
          </w:tcPr>
          <w:p w14:paraId="3734A168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42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  <w:tc>
          <w:tcPr>
            <w:tcW w:w="367" w:type="pct"/>
            <w:gridSpan w:val="2"/>
            <w:vAlign w:val="center"/>
          </w:tcPr>
          <w:p w14:paraId="7920E98C" w14:textId="77777777" w:rsidR="006E3EC5" w:rsidRPr="007A40EC" w:rsidRDefault="006E3EC5" w:rsidP="000E7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>
              <w:rPr>
                <w:caps w:val="0"/>
                <w:sz w:val="14"/>
                <w:szCs w:val="14"/>
              </w:rPr>
              <w:t>90</w:t>
            </w:r>
            <w:r w:rsidRPr="007A40EC">
              <w:rPr>
                <w:caps w:val="0"/>
                <w:sz w:val="14"/>
                <w:szCs w:val="14"/>
              </w:rPr>
              <w:t xml:space="preserve">d </w:t>
            </w:r>
            <w:r>
              <w:rPr>
                <w:caps w:val="0"/>
                <w:sz w:val="14"/>
                <w:szCs w:val="14"/>
              </w:rPr>
              <w:t>Trans</w:t>
            </w:r>
          </w:p>
        </w:tc>
      </w:tr>
      <w:tr w:rsidR="006E3EC5" w14:paraId="2A92247D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3BB9C346" w14:textId="77777777" w:rsidR="006E3EC5" w:rsidRPr="00817A06" w:rsidRDefault="006E3EC5" w:rsidP="000E770C">
            <w:pPr>
              <w:ind w:left="-18" w:right="-945"/>
              <w:rPr>
                <w:rFonts w:eastAsia="Calibri" w:cs="Calibri"/>
                <w:sz w:val="14"/>
                <w:szCs w:val="14"/>
              </w:rPr>
            </w:pP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14:paraId="60851A56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2" w:type="pct"/>
            <w:vAlign w:val="center"/>
          </w:tcPr>
          <w:p w14:paraId="6D504123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3ADFCB22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3" w:type="pct"/>
            <w:vAlign w:val="center"/>
          </w:tcPr>
          <w:p w14:paraId="3680B516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02AFEFC0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328D5BAA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2" w:type="pct"/>
            <w:vAlign w:val="center"/>
          </w:tcPr>
          <w:p w14:paraId="7402441A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15FB84E5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6D260AF2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677EEA3C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0AECF79C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3FE3E028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241B391F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436B24E4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00731560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5A07AF7B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73E3F6F2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0B85917C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1E2B075C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73C60892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2" w:type="pct"/>
            <w:vAlign w:val="center"/>
          </w:tcPr>
          <w:p w14:paraId="0F43B311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3339478D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4" w:type="pct"/>
            <w:vAlign w:val="center"/>
          </w:tcPr>
          <w:p w14:paraId="377AC4CA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7BDC47AE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  <w:tc>
          <w:tcPr>
            <w:tcW w:w="183" w:type="pct"/>
            <w:vAlign w:val="center"/>
          </w:tcPr>
          <w:p w14:paraId="4CB6D74B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mean</w:t>
            </w:r>
          </w:p>
        </w:tc>
        <w:tc>
          <w:tcPr>
            <w:tcW w:w="184" w:type="pct"/>
            <w:vAlign w:val="center"/>
          </w:tcPr>
          <w:p w14:paraId="1D6E4678" w14:textId="77777777" w:rsidR="006E3EC5" w:rsidRPr="007A40EC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7A40EC">
              <w:rPr>
                <w:b/>
                <w:sz w:val="14"/>
                <w:szCs w:val="14"/>
              </w:rPr>
              <w:t>SEM</w:t>
            </w:r>
          </w:p>
        </w:tc>
      </w:tr>
      <w:tr w:rsidR="006E3EC5" w14:paraId="08218798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tcBorders>
              <w:right w:val="single" w:sz="4" w:space="0" w:color="auto"/>
            </w:tcBorders>
            <w:vAlign w:val="center"/>
          </w:tcPr>
          <w:p w14:paraId="438EA068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14:paraId="51AC9D2E" w14:textId="77777777" w:rsidR="006E3EC5" w:rsidRPr="00A37FCA" w:rsidRDefault="006E3EC5" w:rsidP="000E770C">
            <w:pPr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616E106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vAlign w:val="center"/>
          </w:tcPr>
          <w:p w14:paraId="16C391ED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13,2</w:t>
            </w:r>
          </w:p>
        </w:tc>
        <w:tc>
          <w:tcPr>
            <w:tcW w:w="183" w:type="pct"/>
            <w:vAlign w:val="center"/>
          </w:tcPr>
          <w:p w14:paraId="67C1F667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1716CE4C" w14:textId="77777777" w:rsidR="006E3EC5" w:rsidRPr="00A37FCA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8,2</w:t>
            </w:r>
          </w:p>
        </w:tc>
        <w:tc>
          <w:tcPr>
            <w:tcW w:w="184" w:type="pct"/>
            <w:vAlign w:val="center"/>
          </w:tcPr>
          <w:p w14:paraId="60F4FD45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31A51ABB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  <w:vAlign w:val="center"/>
          </w:tcPr>
          <w:p w14:paraId="25FF4988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4DB4B8D4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18,1</w:t>
            </w:r>
          </w:p>
        </w:tc>
        <w:tc>
          <w:tcPr>
            <w:tcW w:w="184" w:type="pct"/>
            <w:vAlign w:val="center"/>
          </w:tcPr>
          <w:p w14:paraId="29236F5D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vAlign w:val="center"/>
          </w:tcPr>
          <w:p w14:paraId="4F740E2A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17,1</w:t>
            </w:r>
          </w:p>
        </w:tc>
        <w:tc>
          <w:tcPr>
            <w:tcW w:w="184" w:type="pct"/>
            <w:vAlign w:val="center"/>
          </w:tcPr>
          <w:p w14:paraId="325030C2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496B519A" w14:textId="77777777" w:rsidR="006E3EC5" w:rsidRPr="00A37FCA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13,8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35265398" w14:textId="77777777" w:rsidR="006E3EC5" w:rsidRPr="00A37FCA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1A61AF1C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11,8</w:t>
            </w:r>
          </w:p>
        </w:tc>
        <w:tc>
          <w:tcPr>
            <w:tcW w:w="184" w:type="pct"/>
            <w:vAlign w:val="center"/>
          </w:tcPr>
          <w:p w14:paraId="30878430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59E6F60F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8,6</w:t>
            </w:r>
          </w:p>
        </w:tc>
        <w:tc>
          <w:tcPr>
            <w:tcW w:w="184" w:type="pct"/>
            <w:vAlign w:val="center"/>
          </w:tcPr>
          <w:p w14:paraId="0C7A8860" w14:textId="77777777" w:rsidR="006E3EC5" w:rsidRPr="00A37FCA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53CE8611" w14:textId="77777777" w:rsidR="006E3EC5" w:rsidRPr="00A37FCA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5,8</w:t>
            </w:r>
          </w:p>
        </w:tc>
        <w:tc>
          <w:tcPr>
            <w:tcW w:w="184" w:type="pct"/>
            <w:vAlign w:val="center"/>
          </w:tcPr>
          <w:p w14:paraId="34FA270C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  <w:vAlign w:val="center"/>
          </w:tcPr>
          <w:p w14:paraId="7BB8CE46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7BCE483D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33B65342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38,5</w:t>
            </w:r>
          </w:p>
        </w:tc>
        <w:tc>
          <w:tcPr>
            <w:tcW w:w="184" w:type="pct"/>
            <w:vAlign w:val="center"/>
          </w:tcPr>
          <w:p w14:paraId="74A4D1A2" w14:textId="77777777" w:rsidR="006E3EC5" w:rsidRPr="00A37FCA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vAlign w:val="center"/>
          </w:tcPr>
          <w:p w14:paraId="720B18B4" w14:textId="77777777" w:rsidR="006E3EC5" w:rsidRPr="00A37FCA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rFonts w:eastAsia="Calibri" w:cs="Calibri"/>
                <w:sz w:val="14"/>
                <w:szCs w:val="14"/>
              </w:rPr>
              <w:t>43,6</w:t>
            </w:r>
          </w:p>
        </w:tc>
        <w:tc>
          <w:tcPr>
            <w:tcW w:w="184" w:type="pct"/>
            <w:vAlign w:val="center"/>
          </w:tcPr>
          <w:p w14:paraId="2EBF9E1D" w14:textId="77777777" w:rsidR="006E3EC5" w:rsidRPr="00A37FCA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37FCA">
              <w:rPr>
                <w:sz w:val="14"/>
                <w:szCs w:val="14"/>
              </w:rPr>
              <w:t>1,6</w:t>
            </w:r>
          </w:p>
        </w:tc>
      </w:tr>
      <w:tr w:rsidR="006E3EC5" w14:paraId="31C14696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95B8985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2</w:t>
            </w:r>
          </w:p>
        </w:tc>
        <w:tc>
          <w:tcPr>
            <w:tcW w:w="182" w:type="pct"/>
            <w:vAlign w:val="center"/>
          </w:tcPr>
          <w:p w14:paraId="17B768B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23A080D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3753E26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3" w:type="pct"/>
            <w:vAlign w:val="center"/>
          </w:tcPr>
          <w:p w14:paraId="2821FAE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3AA3A6E5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5,0</w:t>
            </w:r>
          </w:p>
        </w:tc>
        <w:tc>
          <w:tcPr>
            <w:tcW w:w="184" w:type="pct"/>
            <w:vAlign w:val="center"/>
          </w:tcPr>
          <w:p w14:paraId="3346686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  <w:vAlign w:val="center"/>
          </w:tcPr>
          <w:p w14:paraId="2F1FD64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736CA86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A864BB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  <w:vAlign w:val="center"/>
          </w:tcPr>
          <w:p w14:paraId="7D14927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vAlign w:val="center"/>
          </w:tcPr>
          <w:p w14:paraId="19439BE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51C18BA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0917FE49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882DDDB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F86024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631186C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326D44B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24F2A71B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0C01833D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3114792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  <w:vAlign w:val="center"/>
          </w:tcPr>
          <w:p w14:paraId="7977A2C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7DACAA8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6417993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785EDE6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vAlign w:val="center"/>
          </w:tcPr>
          <w:p w14:paraId="6A85F691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305115E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</w:tr>
      <w:tr w:rsidR="006E3EC5" w14:paraId="09BB709B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EBDA6E8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2b</w:t>
            </w:r>
          </w:p>
        </w:tc>
        <w:tc>
          <w:tcPr>
            <w:tcW w:w="182" w:type="pct"/>
            <w:vAlign w:val="center"/>
          </w:tcPr>
          <w:p w14:paraId="2CB8F7E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F0A7EA1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60A8C50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459C400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8</w:t>
            </w:r>
          </w:p>
        </w:tc>
        <w:tc>
          <w:tcPr>
            <w:tcW w:w="184" w:type="pct"/>
            <w:vAlign w:val="center"/>
          </w:tcPr>
          <w:p w14:paraId="1651A1F1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54BE5A0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  <w:vAlign w:val="center"/>
          </w:tcPr>
          <w:p w14:paraId="25901F8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251629E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5E515A2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71FD6E7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2283268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C696FC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8</w:t>
            </w:r>
          </w:p>
        </w:tc>
        <w:tc>
          <w:tcPr>
            <w:tcW w:w="184" w:type="pct"/>
            <w:vAlign w:val="center"/>
          </w:tcPr>
          <w:p w14:paraId="13F2906C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5B9B3242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BE4029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543406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  <w:vAlign w:val="center"/>
          </w:tcPr>
          <w:p w14:paraId="200B8804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756DC2F0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5</w:t>
            </w:r>
          </w:p>
        </w:tc>
        <w:tc>
          <w:tcPr>
            <w:tcW w:w="184" w:type="pct"/>
            <w:vAlign w:val="center"/>
          </w:tcPr>
          <w:p w14:paraId="0EDC67F4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88CAB5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  <w:tc>
          <w:tcPr>
            <w:tcW w:w="182" w:type="pct"/>
            <w:vAlign w:val="center"/>
          </w:tcPr>
          <w:p w14:paraId="07972A0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4D3482E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7</w:t>
            </w:r>
          </w:p>
        </w:tc>
        <w:tc>
          <w:tcPr>
            <w:tcW w:w="184" w:type="pct"/>
            <w:vAlign w:val="center"/>
          </w:tcPr>
          <w:p w14:paraId="728E6D0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5CFA47B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3</w:t>
            </w:r>
          </w:p>
        </w:tc>
        <w:tc>
          <w:tcPr>
            <w:tcW w:w="183" w:type="pct"/>
            <w:vAlign w:val="center"/>
          </w:tcPr>
          <w:p w14:paraId="089F0A89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5863DA52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</w:tr>
      <w:tr w:rsidR="006E3EC5" w14:paraId="05C0DC29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6DBA49A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3</w:t>
            </w:r>
          </w:p>
        </w:tc>
        <w:tc>
          <w:tcPr>
            <w:tcW w:w="182" w:type="pct"/>
            <w:vAlign w:val="center"/>
          </w:tcPr>
          <w:p w14:paraId="63468DE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4BF78D1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608ABAD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3" w:type="pct"/>
            <w:vAlign w:val="center"/>
          </w:tcPr>
          <w:p w14:paraId="452EF74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35D0BCC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23E6E64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  <w:vAlign w:val="center"/>
          </w:tcPr>
          <w:p w14:paraId="6C1DE0C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5146079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069E141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7975368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6</w:t>
            </w:r>
          </w:p>
        </w:tc>
        <w:tc>
          <w:tcPr>
            <w:tcW w:w="183" w:type="pct"/>
            <w:vAlign w:val="center"/>
          </w:tcPr>
          <w:p w14:paraId="20B8DAA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  <w:vAlign w:val="center"/>
          </w:tcPr>
          <w:p w14:paraId="6EA88F1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  <w:vAlign w:val="center"/>
          </w:tcPr>
          <w:p w14:paraId="5385F9B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55CA8AB8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638A47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  <w:vAlign w:val="center"/>
          </w:tcPr>
          <w:p w14:paraId="560B1B9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  <w:vAlign w:val="center"/>
          </w:tcPr>
          <w:p w14:paraId="032F2577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  <w:vAlign w:val="center"/>
          </w:tcPr>
          <w:p w14:paraId="42BCE806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641E04F2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  <w:vAlign w:val="center"/>
          </w:tcPr>
          <w:p w14:paraId="6EB0B5C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  <w:vAlign w:val="center"/>
          </w:tcPr>
          <w:p w14:paraId="0C3B0C9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505E6FE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51F76DC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1</w:t>
            </w:r>
          </w:p>
        </w:tc>
        <w:tc>
          <w:tcPr>
            <w:tcW w:w="184" w:type="pct"/>
            <w:vAlign w:val="center"/>
          </w:tcPr>
          <w:p w14:paraId="1C3B06A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7</w:t>
            </w:r>
          </w:p>
        </w:tc>
        <w:tc>
          <w:tcPr>
            <w:tcW w:w="183" w:type="pct"/>
            <w:vAlign w:val="center"/>
          </w:tcPr>
          <w:p w14:paraId="1F7AA6E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3F60F5C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</w:tr>
      <w:tr w:rsidR="006E3EC5" w14:paraId="4327EE7A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2CACBB6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3a</w:t>
            </w:r>
          </w:p>
        </w:tc>
        <w:tc>
          <w:tcPr>
            <w:tcW w:w="182" w:type="pct"/>
            <w:vAlign w:val="center"/>
          </w:tcPr>
          <w:p w14:paraId="48F5F58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ED867C0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vAlign w:val="center"/>
          </w:tcPr>
          <w:p w14:paraId="6F10FD5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3</w:t>
            </w:r>
          </w:p>
        </w:tc>
        <w:tc>
          <w:tcPr>
            <w:tcW w:w="183" w:type="pct"/>
            <w:vAlign w:val="center"/>
          </w:tcPr>
          <w:p w14:paraId="79D34B6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3A0121DC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4" w:type="pct"/>
            <w:vAlign w:val="center"/>
          </w:tcPr>
          <w:p w14:paraId="587CD49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  <w:vAlign w:val="center"/>
          </w:tcPr>
          <w:p w14:paraId="47F5166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206A1E7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221F0D3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1C4B2FA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0B70F63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07A3355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  <w:vAlign w:val="center"/>
          </w:tcPr>
          <w:p w14:paraId="1B420068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0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4E16594B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A6C5EF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3A84504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01094549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5BB3B48B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18222D17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72287C3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  <w:vAlign w:val="center"/>
          </w:tcPr>
          <w:p w14:paraId="1631E79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138DE90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4631068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61D4859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vAlign w:val="center"/>
          </w:tcPr>
          <w:p w14:paraId="3114F6AD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4" w:type="pct"/>
            <w:vAlign w:val="center"/>
          </w:tcPr>
          <w:p w14:paraId="0C480D03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1</w:t>
            </w:r>
          </w:p>
        </w:tc>
      </w:tr>
      <w:tr w:rsidR="006E3EC5" w14:paraId="7EC5873F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DF4959C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4</w:t>
            </w:r>
          </w:p>
        </w:tc>
        <w:tc>
          <w:tcPr>
            <w:tcW w:w="182" w:type="pct"/>
            <w:vAlign w:val="center"/>
          </w:tcPr>
          <w:p w14:paraId="5B1C72F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D7339C8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3" w:type="pct"/>
            <w:vAlign w:val="center"/>
          </w:tcPr>
          <w:p w14:paraId="787C958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3" w:type="pct"/>
            <w:vAlign w:val="center"/>
          </w:tcPr>
          <w:p w14:paraId="5E806CC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7FD9CBF5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617262A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  <w:vAlign w:val="center"/>
          </w:tcPr>
          <w:p w14:paraId="7C3F62D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  <w:vAlign w:val="center"/>
          </w:tcPr>
          <w:p w14:paraId="26BF47C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133101A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6</w:t>
            </w:r>
          </w:p>
        </w:tc>
        <w:tc>
          <w:tcPr>
            <w:tcW w:w="184" w:type="pct"/>
            <w:vAlign w:val="center"/>
          </w:tcPr>
          <w:p w14:paraId="5A18EFC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09B49C0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  <w:vAlign w:val="center"/>
          </w:tcPr>
          <w:p w14:paraId="70D1E15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3EBE1CDF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5,4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E666A4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A07383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0,8</w:t>
            </w:r>
          </w:p>
        </w:tc>
        <w:tc>
          <w:tcPr>
            <w:tcW w:w="184" w:type="pct"/>
            <w:vAlign w:val="center"/>
          </w:tcPr>
          <w:p w14:paraId="6205B3A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0FCA2E05" w14:textId="77777777" w:rsidR="006E3EC5" w:rsidRPr="0055133B" w:rsidRDefault="006E3EC5" w:rsidP="000E770C">
            <w:pPr>
              <w:ind w:right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4,3</w:t>
            </w:r>
          </w:p>
        </w:tc>
        <w:tc>
          <w:tcPr>
            <w:tcW w:w="184" w:type="pct"/>
            <w:vAlign w:val="center"/>
          </w:tcPr>
          <w:p w14:paraId="5A541E34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6817870E" w14:textId="77777777" w:rsidR="006E3EC5" w:rsidRPr="0055133B" w:rsidRDefault="006E3EC5" w:rsidP="000E770C">
            <w:pPr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5,3</w:t>
            </w:r>
          </w:p>
        </w:tc>
        <w:tc>
          <w:tcPr>
            <w:tcW w:w="184" w:type="pct"/>
            <w:vAlign w:val="center"/>
          </w:tcPr>
          <w:p w14:paraId="69A51FF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  <w:vAlign w:val="center"/>
          </w:tcPr>
          <w:p w14:paraId="7EC7440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5,2</w:t>
            </w:r>
          </w:p>
        </w:tc>
        <w:tc>
          <w:tcPr>
            <w:tcW w:w="184" w:type="pct"/>
            <w:vAlign w:val="center"/>
          </w:tcPr>
          <w:p w14:paraId="3D8AAF5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0C74955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1,9</w:t>
            </w:r>
          </w:p>
        </w:tc>
        <w:tc>
          <w:tcPr>
            <w:tcW w:w="184" w:type="pct"/>
            <w:vAlign w:val="center"/>
          </w:tcPr>
          <w:p w14:paraId="6F92C99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vAlign w:val="center"/>
          </w:tcPr>
          <w:p w14:paraId="6D4C26D4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9,9</w:t>
            </w:r>
          </w:p>
        </w:tc>
        <w:tc>
          <w:tcPr>
            <w:tcW w:w="184" w:type="pct"/>
            <w:vAlign w:val="center"/>
          </w:tcPr>
          <w:p w14:paraId="1D7A7ACB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</w:tr>
      <w:tr w:rsidR="006E3EC5" w14:paraId="5647E3C8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AE2835B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5a</w:t>
            </w:r>
          </w:p>
        </w:tc>
        <w:tc>
          <w:tcPr>
            <w:tcW w:w="182" w:type="pct"/>
            <w:vAlign w:val="center"/>
          </w:tcPr>
          <w:p w14:paraId="5ED6237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81C1567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  <w:vAlign w:val="center"/>
          </w:tcPr>
          <w:p w14:paraId="486DE39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3" w:type="pct"/>
            <w:vAlign w:val="center"/>
          </w:tcPr>
          <w:p w14:paraId="3AC0E32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14D7646E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  <w:vAlign w:val="center"/>
          </w:tcPr>
          <w:p w14:paraId="26347CD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2" w:type="pct"/>
            <w:vAlign w:val="center"/>
          </w:tcPr>
          <w:p w14:paraId="46A63CB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7275096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0EF7BAF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  <w:vAlign w:val="center"/>
          </w:tcPr>
          <w:p w14:paraId="50CBA4A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2F78E3E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4BCCD09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0B6B145D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5F8EFA8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A0EB88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01C9EB3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3A522E9F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7DD34AB9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2DE69E8F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vAlign w:val="center"/>
          </w:tcPr>
          <w:p w14:paraId="035D977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5</w:t>
            </w:r>
          </w:p>
        </w:tc>
        <w:tc>
          <w:tcPr>
            <w:tcW w:w="182" w:type="pct"/>
            <w:vAlign w:val="center"/>
          </w:tcPr>
          <w:p w14:paraId="3888569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5,7</w:t>
            </w:r>
          </w:p>
        </w:tc>
        <w:tc>
          <w:tcPr>
            <w:tcW w:w="184" w:type="pct"/>
            <w:vAlign w:val="center"/>
          </w:tcPr>
          <w:p w14:paraId="616EDF0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7570141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  <w:vAlign w:val="center"/>
          </w:tcPr>
          <w:p w14:paraId="67C0C2A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vAlign w:val="center"/>
          </w:tcPr>
          <w:p w14:paraId="68F84EF7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  <w:vAlign w:val="center"/>
          </w:tcPr>
          <w:p w14:paraId="18FA52D1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1</w:t>
            </w:r>
          </w:p>
        </w:tc>
      </w:tr>
      <w:tr w:rsidR="006E3EC5" w14:paraId="27CBA859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EFA50EA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5b</w:t>
            </w:r>
          </w:p>
        </w:tc>
        <w:tc>
          <w:tcPr>
            <w:tcW w:w="182" w:type="pct"/>
            <w:vAlign w:val="center"/>
          </w:tcPr>
          <w:p w14:paraId="03FEF20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696F7C3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48ABE72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5</w:t>
            </w:r>
          </w:p>
        </w:tc>
        <w:tc>
          <w:tcPr>
            <w:tcW w:w="183" w:type="pct"/>
            <w:vAlign w:val="center"/>
          </w:tcPr>
          <w:p w14:paraId="05CFB1E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0BE92352" w14:textId="77777777" w:rsidR="006E3EC5" w:rsidRPr="0055133B" w:rsidRDefault="006E3EC5" w:rsidP="000E770C">
            <w:pPr>
              <w:ind w:left="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2,5</w:t>
            </w:r>
          </w:p>
        </w:tc>
        <w:tc>
          <w:tcPr>
            <w:tcW w:w="184" w:type="pct"/>
            <w:vAlign w:val="center"/>
          </w:tcPr>
          <w:p w14:paraId="09FCB4F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2" w:type="pct"/>
            <w:vAlign w:val="center"/>
          </w:tcPr>
          <w:p w14:paraId="3EB6453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  <w:vAlign w:val="center"/>
          </w:tcPr>
          <w:p w14:paraId="718A034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56ACB2C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3A52689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068401F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114D0E2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5425577E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7,8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379A6EBD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A972D1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7,8</w:t>
            </w:r>
          </w:p>
        </w:tc>
        <w:tc>
          <w:tcPr>
            <w:tcW w:w="184" w:type="pct"/>
            <w:vAlign w:val="center"/>
          </w:tcPr>
          <w:p w14:paraId="54A8A7F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653F75F5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  <w:vAlign w:val="center"/>
          </w:tcPr>
          <w:p w14:paraId="4E9D14B1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7B2F9839" w14:textId="77777777" w:rsidR="006E3EC5" w:rsidRPr="0055133B" w:rsidRDefault="006E3EC5" w:rsidP="000E770C">
            <w:pPr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4,6</w:t>
            </w:r>
          </w:p>
        </w:tc>
        <w:tc>
          <w:tcPr>
            <w:tcW w:w="184" w:type="pct"/>
            <w:vAlign w:val="center"/>
          </w:tcPr>
          <w:p w14:paraId="6BEFBF4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  <w:vAlign w:val="center"/>
          </w:tcPr>
          <w:p w14:paraId="678B3C9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6,1</w:t>
            </w:r>
          </w:p>
        </w:tc>
        <w:tc>
          <w:tcPr>
            <w:tcW w:w="184" w:type="pct"/>
            <w:vAlign w:val="center"/>
          </w:tcPr>
          <w:p w14:paraId="63A0A00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2427522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1388864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77951EC5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5,0</w:t>
            </w:r>
          </w:p>
        </w:tc>
        <w:tc>
          <w:tcPr>
            <w:tcW w:w="184" w:type="pct"/>
            <w:vAlign w:val="center"/>
          </w:tcPr>
          <w:p w14:paraId="2ECA73DD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</w:tr>
      <w:tr w:rsidR="006E3EC5" w14:paraId="58B11065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B06279D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6</w:t>
            </w:r>
          </w:p>
        </w:tc>
        <w:tc>
          <w:tcPr>
            <w:tcW w:w="182" w:type="pct"/>
            <w:vAlign w:val="center"/>
          </w:tcPr>
          <w:p w14:paraId="462A7E3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739B995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  <w:vAlign w:val="center"/>
          </w:tcPr>
          <w:p w14:paraId="2C9177A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63A7F21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3CFE836B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0B04626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  <w:vAlign w:val="center"/>
          </w:tcPr>
          <w:p w14:paraId="4240150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2F72D6C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  <w:vAlign w:val="center"/>
          </w:tcPr>
          <w:p w14:paraId="63A65D1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004E428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555B029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1F7F5AF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  <w:vAlign w:val="center"/>
          </w:tcPr>
          <w:p w14:paraId="73D24EA2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61F9BE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0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5ADD5B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58EBFE8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2</w:t>
            </w:r>
          </w:p>
        </w:tc>
        <w:tc>
          <w:tcPr>
            <w:tcW w:w="184" w:type="pct"/>
            <w:vAlign w:val="center"/>
          </w:tcPr>
          <w:p w14:paraId="708F89D4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4DA78A98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6</w:t>
            </w:r>
          </w:p>
        </w:tc>
        <w:tc>
          <w:tcPr>
            <w:tcW w:w="184" w:type="pct"/>
            <w:vAlign w:val="center"/>
          </w:tcPr>
          <w:p w14:paraId="2F7CB75F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5E937C4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2" w:type="pct"/>
            <w:vAlign w:val="center"/>
          </w:tcPr>
          <w:p w14:paraId="5B143FB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32DCE34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1</w:t>
            </w:r>
          </w:p>
        </w:tc>
        <w:tc>
          <w:tcPr>
            <w:tcW w:w="184" w:type="pct"/>
            <w:vAlign w:val="center"/>
          </w:tcPr>
          <w:p w14:paraId="5F07596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37FCC87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9</w:t>
            </w:r>
          </w:p>
        </w:tc>
        <w:tc>
          <w:tcPr>
            <w:tcW w:w="183" w:type="pct"/>
            <w:vAlign w:val="center"/>
          </w:tcPr>
          <w:p w14:paraId="77A42C9D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70506EA1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3</w:t>
            </w:r>
          </w:p>
        </w:tc>
      </w:tr>
      <w:tr w:rsidR="006E3EC5" w14:paraId="59DCC06C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BCEE0EA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MBP</w:t>
            </w:r>
          </w:p>
        </w:tc>
        <w:tc>
          <w:tcPr>
            <w:tcW w:w="182" w:type="pct"/>
            <w:vAlign w:val="center"/>
          </w:tcPr>
          <w:p w14:paraId="6A972BE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47C0DEA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vAlign w:val="center"/>
          </w:tcPr>
          <w:p w14:paraId="662EB16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3" w:type="pct"/>
            <w:vAlign w:val="center"/>
          </w:tcPr>
          <w:p w14:paraId="2858D61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731A4576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51E7AB8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3FACA7B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5DAB2ED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0B309E4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6335287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095F38A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250E029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2586281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6BD7811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DB3D90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0798B10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7CB9C08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92D8D83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539AB3AE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70EBF2E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2" w:type="pct"/>
            <w:vAlign w:val="center"/>
          </w:tcPr>
          <w:p w14:paraId="26D34A5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  <w:vAlign w:val="center"/>
          </w:tcPr>
          <w:p w14:paraId="12D78FC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72B454A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0B2193A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vAlign w:val="center"/>
          </w:tcPr>
          <w:p w14:paraId="222AD5B9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6055E270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</w:tr>
      <w:tr w:rsidR="006E3EC5" w14:paraId="693D65B2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4CED1FE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7b</w:t>
            </w:r>
          </w:p>
        </w:tc>
        <w:tc>
          <w:tcPr>
            <w:tcW w:w="182" w:type="pct"/>
            <w:vAlign w:val="center"/>
          </w:tcPr>
          <w:p w14:paraId="0D5AC03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D8BACC7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2270491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48B1393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51EC0955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672ED75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  <w:vAlign w:val="center"/>
          </w:tcPr>
          <w:p w14:paraId="0B093B0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7C29EAA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6F1D1A6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vAlign w:val="center"/>
          </w:tcPr>
          <w:p w14:paraId="4A8BECA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7503159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26027E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0DE7D869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265E18E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98ABAE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0A314A9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20069949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38333B9E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2082FBC9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5C020A4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  <w:vAlign w:val="center"/>
          </w:tcPr>
          <w:p w14:paraId="555087A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0D71E1C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64F022C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6B740E8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5E5F2FA2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04B32FCC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</w:tr>
      <w:tr w:rsidR="006E3EC5" w14:paraId="6EA44409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3734D87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9a</w:t>
            </w:r>
          </w:p>
        </w:tc>
        <w:tc>
          <w:tcPr>
            <w:tcW w:w="182" w:type="pct"/>
            <w:vAlign w:val="center"/>
          </w:tcPr>
          <w:p w14:paraId="29723B8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E61FA04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  <w:vAlign w:val="center"/>
          </w:tcPr>
          <w:p w14:paraId="2FC134B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2210DC8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  <w:vAlign w:val="center"/>
          </w:tcPr>
          <w:p w14:paraId="7BE7E9EC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vAlign w:val="center"/>
          </w:tcPr>
          <w:p w14:paraId="0B05F14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2" w:type="pct"/>
            <w:vAlign w:val="center"/>
          </w:tcPr>
          <w:p w14:paraId="7E05217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  <w:vAlign w:val="center"/>
          </w:tcPr>
          <w:p w14:paraId="25E14CF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  <w:vAlign w:val="center"/>
          </w:tcPr>
          <w:p w14:paraId="4F53447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4876C97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7</w:t>
            </w:r>
          </w:p>
        </w:tc>
        <w:tc>
          <w:tcPr>
            <w:tcW w:w="183" w:type="pct"/>
            <w:vAlign w:val="center"/>
          </w:tcPr>
          <w:p w14:paraId="101CEA6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405A108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7</w:t>
            </w:r>
          </w:p>
        </w:tc>
        <w:tc>
          <w:tcPr>
            <w:tcW w:w="184" w:type="pct"/>
            <w:vAlign w:val="center"/>
          </w:tcPr>
          <w:p w14:paraId="5A39802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AF577CF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6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60229C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7C09683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9</w:t>
            </w:r>
          </w:p>
        </w:tc>
        <w:tc>
          <w:tcPr>
            <w:tcW w:w="184" w:type="pct"/>
            <w:vAlign w:val="center"/>
          </w:tcPr>
          <w:p w14:paraId="0FF01DA3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09ADC245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4</w:t>
            </w:r>
          </w:p>
        </w:tc>
        <w:tc>
          <w:tcPr>
            <w:tcW w:w="184" w:type="pct"/>
            <w:vAlign w:val="center"/>
          </w:tcPr>
          <w:p w14:paraId="6A02928D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7FBD21F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7</w:t>
            </w:r>
          </w:p>
        </w:tc>
        <w:tc>
          <w:tcPr>
            <w:tcW w:w="182" w:type="pct"/>
            <w:vAlign w:val="center"/>
          </w:tcPr>
          <w:p w14:paraId="15CD969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  <w:vAlign w:val="center"/>
          </w:tcPr>
          <w:p w14:paraId="0B16003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5</w:t>
            </w:r>
          </w:p>
        </w:tc>
        <w:tc>
          <w:tcPr>
            <w:tcW w:w="184" w:type="pct"/>
            <w:vAlign w:val="center"/>
          </w:tcPr>
          <w:p w14:paraId="6613C32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1F339D3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  <w:tc>
          <w:tcPr>
            <w:tcW w:w="183" w:type="pct"/>
            <w:vAlign w:val="center"/>
          </w:tcPr>
          <w:p w14:paraId="1A2246B5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  <w:vAlign w:val="center"/>
          </w:tcPr>
          <w:p w14:paraId="2FFF426E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</w:tr>
      <w:tr w:rsidR="006E3EC5" w14:paraId="63C47F2D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ED2F173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9b</w:t>
            </w:r>
          </w:p>
        </w:tc>
        <w:tc>
          <w:tcPr>
            <w:tcW w:w="182" w:type="pct"/>
            <w:vAlign w:val="center"/>
          </w:tcPr>
          <w:p w14:paraId="6D859D1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9E7A2A4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0657450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3" w:type="pct"/>
            <w:vAlign w:val="center"/>
          </w:tcPr>
          <w:p w14:paraId="5CFFA9A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571D6262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D54323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2" w:type="pct"/>
            <w:vAlign w:val="center"/>
          </w:tcPr>
          <w:p w14:paraId="4216BE3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7D8D4A0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305EECC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4AD70B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4CCA1D0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00C9969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50A356BB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5431409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196462E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B3221C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0D460F62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53C8D866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5B22AAED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5C04393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  <w:vAlign w:val="center"/>
          </w:tcPr>
          <w:p w14:paraId="2912C04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4F67357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457AEF9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184774F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085FD9AB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  <w:vAlign w:val="center"/>
          </w:tcPr>
          <w:p w14:paraId="602E1ABC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</w:tr>
      <w:tr w:rsidR="006E3EC5" w14:paraId="49D610F3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44FDC3C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0a</w:t>
            </w:r>
          </w:p>
        </w:tc>
        <w:tc>
          <w:tcPr>
            <w:tcW w:w="182" w:type="pct"/>
            <w:vAlign w:val="center"/>
          </w:tcPr>
          <w:p w14:paraId="06C0991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5BD5F59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6CFF8CF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  <w:vAlign w:val="center"/>
          </w:tcPr>
          <w:p w14:paraId="22CF729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0B6CC230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6</w:t>
            </w:r>
          </w:p>
        </w:tc>
        <w:tc>
          <w:tcPr>
            <w:tcW w:w="184" w:type="pct"/>
            <w:vAlign w:val="center"/>
          </w:tcPr>
          <w:p w14:paraId="6662540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2" w:type="pct"/>
            <w:vAlign w:val="center"/>
          </w:tcPr>
          <w:p w14:paraId="653F3B6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45D7DA7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04E478C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4BF9F53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  <w:vAlign w:val="center"/>
          </w:tcPr>
          <w:p w14:paraId="4F41C63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295D96B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066B3AC1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5AB9BCE7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2290CC0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27EEECE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1403FA2C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  <w:vAlign w:val="center"/>
          </w:tcPr>
          <w:p w14:paraId="77A114B1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79A3B8AB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18F0676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  <w:vAlign w:val="center"/>
          </w:tcPr>
          <w:p w14:paraId="59BB372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7E3EB19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  <w:vAlign w:val="center"/>
          </w:tcPr>
          <w:p w14:paraId="4631094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vAlign w:val="center"/>
          </w:tcPr>
          <w:p w14:paraId="623E1E5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  <w:vAlign w:val="center"/>
          </w:tcPr>
          <w:p w14:paraId="041EF43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3</w:t>
            </w:r>
          </w:p>
        </w:tc>
        <w:tc>
          <w:tcPr>
            <w:tcW w:w="184" w:type="pct"/>
            <w:vAlign w:val="center"/>
          </w:tcPr>
          <w:p w14:paraId="328C423E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</w:tr>
      <w:tr w:rsidR="006E3EC5" w14:paraId="72E65CC6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4551E9B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0b</w:t>
            </w:r>
          </w:p>
        </w:tc>
        <w:tc>
          <w:tcPr>
            <w:tcW w:w="182" w:type="pct"/>
            <w:vAlign w:val="center"/>
          </w:tcPr>
          <w:p w14:paraId="4084027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35F6720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1E03EC9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179794D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2D3633AE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136974C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  <w:vAlign w:val="center"/>
          </w:tcPr>
          <w:p w14:paraId="4FB2A71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13C166F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7D98C9E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5,1</w:t>
            </w:r>
          </w:p>
        </w:tc>
        <w:tc>
          <w:tcPr>
            <w:tcW w:w="184" w:type="pct"/>
            <w:vAlign w:val="center"/>
          </w:tcPr>
          <w:p w14:paraId="6985B20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vAlign w:val="center"/>
          </w:tcPr>
          <w:p w14:paraId="490A8E2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  <w:vAlign w:val="center"/>
          </w:tcPr>
          <w:p w14:paraId="34FD4EE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74C9E097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7,9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FBA02C7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1E098B4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6F31B7F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616AE135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5C4E98E0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4E4BB56C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6,0</w:t>
            </w:r>
          </w:p>
        </w:tc>
        <w:tc>
          <w:tcPr>
            <w:tcW w:w="184" w:type="pct"/>
            <w:vAlign w:val="center"/>
          </w:tcPr>
          <w:p w14:paraId="497BC73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  <w:vAlign w:val="center"/>
          </w:tcPr>
          <w:p w14:paraId="2C96D17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7,4</w:t>
            </w:r>
          </w:p>
        </w:tc>
        <w:tc>
          <w:tcPr>
            <w:tcW w:w="184" w:type="pct"/>
            <w:vAlign w:val="center"/>
          </w:tcPr>
          <w:p w14:paraId="30EF84F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6FCC1E4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6</w:t>
            </w:r>
          </w:p>
        </w:tc>
        <w:tc>
          <w:tcPr>
            <w:tcW w:w="184" w:type="pct"/>
            <w:vAlign w:val="center"/>
          </w:tcPr>
          <w:p w14:paraId="04B1F53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vAlign w:val="center"/>
          </w:tcPr>
          <w:p w14:paraId="3A180E3A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1</w:t>
            </w:r>
          </w:p>
        </w:tc>
        <w:tc>
          <w:tcPr>
            <w:tcW w:w="184" w:type="pct"/>
            <w:vAlign w:val="center"/>
          </w:tcPr>
          <w:p w14:paraId="47E68E1A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</w:tr>
      <w:tr w:rsidR="006E3EC5" w14:paraId="2F9D192A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A821643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Wnt11</w:t>
            </w:r>
          </w:p>
        </w:tc>
        <w:tc>
          <w:tcPr>
            <w:tcW w:w="182" w:type="pct"/>
            <w:vAlign w:val="center"/>
          </w:tcPr>
          <w:p w14:paraId="3B9CC56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84E020C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33B142F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  <w:vAlign w:val="center"/>
          </w:tcPr>
          <w:p w14:paraId="326348A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5E66A8F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1392C58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00B0436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9</w:t>
            </w:r>
          </w:p>
        </w:tc>
        <w:tc>
          <w:tcPr>
            <w:tcW w:w="184" w:type="pct"/>
            <w:vAlign w:val="center"/>
          </w:tcPr>
          <w:p w14:paraId="05178AB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733120F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6,9</w:t>
            </w:r>
          </w:p>
        </w:tc>
        <w:tc>
          <w:tcPr>
            <w:tcW w:w="184" w:type="pct"/>
            <w:vAlign w:val="center"/>
          </w:tcPr>
          <w:p w14:paraId="3ECB6A1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1CB1458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  <w:vAlign w:val="center"/>
          </w:tcPr>
          <w:p w14:paraId="57C511B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3E45E390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6,7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A37E0BC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CB5427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00C3DBF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74D9B18C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5E7D3182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03E131F4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  <w:vAlign w:val="center"/>
          </w:tcPr>
          <w:p w14:paraId="71461C6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29BD8A0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5,7</w:t>
            </w:r>
          </w:p>
        </w:tc>
        <w:tc>
          <w:tcPr>
            <w:tcW w:w="184" w:type="pct"/>
            <w:vAlign w:val="center"/>
          </w:tcPr>
          <w:p w14:paraId="676598F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3FAB2FA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8</w:t>
            </w:r>
          </w:p>
        </w:tc>
        <w:tc>
          <w:tcPr>
            <w:tcW w:w="184" w:type="pct"/>
            <w:vAlign w:val="center"/>
          </w:tcPr>
          <w:p w14:paraId="2550CCC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27CD9CDB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7,4</w:t>
            </w:r>
          </w:p>
        </w:tc>
        <w:tc>
          <w:tcPr>
            <w:tcW w:w="184" w:type="pct"/>
            <w:vAlign w:val="center"/>
          </w:tcPr>
          <w:p w14:paraId="160742DF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</w:tr>
      <w:tr w:rsidR="006E3EC5" w14:paraId="470972A3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8DB23EB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1</w:t>
            </w:r>
          </w:p>
        </w:tc>
        <w:tc>
          <w:tcPr>
            <w:tcW w:w="182" w:type="pct"/>
            <w:vAlign w:val="center"/>
          </w:tcPr>
          <w:p w14:paraId="49FDC90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8162FDE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  <w:vAlign w:val="center"/>
          </w:tcPr>
          <w:p w14:paraId="76372A1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3" w:type="pct"/>
            <w:vAlign w:val="center"/>
          </w:tcPr>
          <w:p w14:paraId="3D55C6E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1EBBBDEC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2371B6D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0</w:t>
            </w:r>
          </w:p>
        </w:tc>
        <w:tc>
          <w:tcPr>
            <w:tcW w:w="182" w:type="pct"/>
            <w:vAlign w:val="center"/>
          </w:tcPr>
          <w:p w14:paraId="5C80211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3A83023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8</w:t>
            </w:r>
          </w:p>
        </w:tc>
        <w:tc>
          <w:tcPr>
            <w:tcW w:w="184" w:type="pct"/>
            <w:vAlign w:val="center"/>
          </w:tcPr>
          <w:p w14:paraId="4EF7F58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vAlign w:val="center"/>
          </w:tcPr>
          <w:p w14:paraId="1993332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3</w:t>
            </w:r>
          </w:p>
        </w:tc>
        <w:tc>
          <w:tcPr>
            <w:tcW w:w="183" w:type="pct"/>
            <w:vAlign w:val="center"/>
          </w:tcPr>
          <w:p w14:paraId="3F1F3E3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2CA2509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9</w:t>
            </w:r>
          </w:p>
        </w:tc>
        <w:tc>
          <w:tcPr>
            <w:tcW w:w="184" w:type="pct"/>
            <w:vAlign w:val="center"/>
          </w:tcPr>
          <w:p w14:paraId="69F9B84B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7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C200B7C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4655FA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201347B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3</w:t>
            </w:r>
          </w:p>
        </w:tc>
        <w:tc>
          <w:tcPr>
            <w:tcW w:w="184" w:type="pct"/>
            <w:vAlign w:val="center"/>
          </w:tcPr>
          <w:p w14:paraId="1EB2D3E1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4D773282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1</w:t>
            </w:r>
          </w:p>
        </w:tc>
        <w:tc>
          <w:tcPr>
            <w:tcW w:w="184" w:type="pct"/>
            <w:vAlign w:val="center"/>
          </w:tcPr>
          <w:p w14:paraId="70D981E9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6359BBE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2</w:t>
            </w:r>
          </w:p>
        </w:tc>
        <w:tc>
          <w:tcPr>
            <w:tcW w:w="182" w:type="pct"/>
            <w:vAlign w:val="center"/>
          </w:tcPr>
          <w:p w14:paraId="048B961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vAlign w:val="center"/>
          </w:tcPr>
          <w:p w14:paraId="7A08E6A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1</w:t>
            </w:r>
          </w:p>
        </w:tc>
        <w:tc>
          <w:tcPr>
            <w:tcW w:w="184" w:type="pct"/>
            <w:vAlign w:val="center"/>
          </w:tcPr>
          <w:p w14:paraId="4284DA9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7DC3024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3" w:type="pct"/>
            <w:vAlign w:val="center"/>
          </w:tcPr>
          <w:p w14:paraId="3D3AA6A5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0E17EDC6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</w:tr>
      <w:tr w:rsidR="006E3EC5" w14:paraId="563A654D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07FA969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2</w:t>
            </w:r>
          </w:p>
        </w:tc>
        <w:tc>
          <w:tcPr>
            <w:tcW w:w="182" w:type="pct"/>
            <w:vAlign w:val="center"/>
          </w:tcPr>
          <w:p w14:paraId="4C9304F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F31B605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7120AC3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3" w:type="pct"/>
            <w:vAlign w:val="center"/>
          </w:tcPr>
          <w:p w14:paraId="0D7AAD7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365E7E96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622B02B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2" w:type="pct"/>
            <w:vAlign w:val="center"/>
          </w:tcPr>
          <w:p w14:paraId="2714894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59E3AF0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0EBF776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6253FFD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3" w:type="pct"/>
            <w:vAlign w:val="center"/>
          </w:tcPr>
          <w:p w14:paraId="4B8B6E2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3F0E39E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  <w:vAlign w:val="center"/>
          </w:tcPr>
          <w:p w14:paraId="1FCFCA9A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019C499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7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3BF0E6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39941C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  <w:vAlign w:val="center"/>
          </w:tcPr>
          <w:p w14:paraId="197CDD2A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663D4961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5835061F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0538C51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6</w:t>
            </w:r>
          </w:p>
        </w:tc>
        <w:tc>
          <w:tcPr>
            <w:tcW w:w="182" w:type="pct"/>
            <w:vAlign w:val="center"/>
          </w:tcPr>
          <w:p w14:paraId="6DED66B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478B054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3B572E1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A8F2CE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vAlign w:val="center"/>
          </w:tcPr>
          <w:p w14:paraId="01B95A08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EBF916A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</w:tr>
      <w:tr w:rsidR="006E3EC5" w14:paraId="17608F88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94D2AFE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3</w:t>
            </w:r>
          </w:p>
        </w:tc>
        <w:tc>
          <w:tcPr>
            <w:tcW w:w="182" w:type="pct"/>
            <w:vAlign w:val="center"/>
          </w:tcPr>
          <w:p w14:paraId="40771AF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451E3D3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449DDFA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  <w:vAlign w:val="center"/>
          </w:tcPr>
          <w:p w14:paraId="779B01B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109E55E0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25513E6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  <w:vAlign w:val="center"/>
          </w:tcPr>
          <w:p w14:paraId="38D4C37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555AE32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1ACA0B5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5422DCB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5879D12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54590D3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775C1D10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3D3F037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14B33C2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3B16A92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  <w:vAlign w:val="center"/>
          </w:tcPr>
          <w:p w14:paraId="6F6373D0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555ED312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31D43195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347EE50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2" w:type="pct"/>
            <w:vAlign w:val="center"/>
          </w:tcPr>
          <w:p w14:paraId="032493A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2D417FA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44CA170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7E2930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  <w:vAlign w:val="center"/>
          </w:tcPr>
          <w:p w14:paraId="6A30514E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5AAC19A4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</w:tr>
      <w:tr w:rsidR="006E3EC5" w14:paraId="06F298AC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E6F1DE9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4</w:t>
            </w:r>
          </w:p>
        </w:tc>
        <w:tc>
          <w:tcPr>
            <w:tcW w:w="182" w:type="pct"/>
            <w:vAlign w:val="center"/>
          </w:tcPr>
          <w:p w14:paraId="37DB54C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44F332C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  <w:vAlign w:val="center"/>
          </w:tcPr>
          <w:p w14:paraId="1D6B0EA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3" w:type="pct"/>
            <w:vAlign w:val="center"/>
          </w:tcPr>
          <w:p w14:paraId="2F1D02D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702CF78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1DDEE8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  <w:vAlign w:val="center"/>
          </w:tcPr>
          <w:p w14:paraId="0A13C8B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340900D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  <w:vAlign w:val="center"/>
          </w:tcPr>
          <w:p w14:paraId="5872B79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5,1</w:t>
            </w:r>
          </w:p>
        </w:tc>
        <w:tc>
          <w:tcPr>
            <w:tcW w:w="184" w:type="pct"/>
            <w:vAlign w:val="center"/>
          </w:tcPr>
          <w:p w14:paraId="43FAC4A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  <w:vAlign w:val="center"/>
          </w:tcPr>
          <w:p w14:paraId="0656DA2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4CFB55A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6111681E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3D4242E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2C7CFE6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5237D13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4262F09E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68B5C6F8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209F15AD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120F51D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2" w:type="pct"/>
            <w:vAlign w:val="center"/>
          </w:tcPr>
          <w:p w14:paraId="70C2425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67791DF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2C8046E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502CFD8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69064C26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  <w:vAlign w:val="center"/>
          </w:tcPr>
          <w:p w14:paraId="31A44B89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</w:tr>
      <w:tr w:rsidR="006E3EC5" w14:paraId="24027EE6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3D7A00E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6</w:t>
            </w:r>
          </w:p>
        </w:tc>
        <w:tc>
          <w:tcPr>
            <w:tcW w:w="182" w:type="pct"/>
            <w:vAlign w:val="center"/>
          </w:tcPr>
          <w:p w14:paraId="2223FAF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95F0927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2DEF04F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  <w:vAlign w:val="center"/>
          </w:tcPr>
          <w:p w14:paraId="459D815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4677E71B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00E9E45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  <w:vAlign w:val="center"/>
          </w:tcPr>
          <w:p w14:paraId="27EA3FF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60A4B67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  <w:vAlign w:val="center"/>
          </w:tcPr>
          <w:p w14:paraId="29F86FA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3AE0EE7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  <w:vAlign w:val="center"/>
          </w:tcPr>
          <w:p w14:paraId="6228B13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4E23FD2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7</w:t>
            </w:r>
          </w:p>
        </w:tc>
        <w:tc>
          <w:tcPr>
            <w:tcW w:w="184" w:type="pct"/>
            <w:vAlign w:val="center"/>
          </w:tcPr>
          <w:p w14:paraId="55B3770A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0EAAB79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25C12FE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7F58714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7EFFD836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38167AD7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5173613F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5266913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2" w:type="pct"/>
            <w:vAlign w:val="center"/>
          </w:tcPr>
          <w:p w14:paraId="43DECBD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553DF80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4560FBF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34AFCB6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  <w:vAlign w:val="center"/>
          </w:tcPr>
          <w:p w14:paraId="571B6551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510ABD06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</w:tr>
      <w:tr w:rsidR="006E3EC5" w14:paraId="0B295F19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ECB10BA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7</w:t>
            </w:r>
          </w:p>
        </w:tc>
        <w:tc>
          <w:tcPr>
            <w:tcW w:w="182" w:type="pct"/>
            <w:vAlign w:val="center"/>
          </w:tcPr>
          <w:p w14:paraId="1F4D7AE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A6FABE7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3</w:t>
            </w:r>
          </w:p>
        </w:tc>
        <w:tc>
          <w:tcPr>
            <w:tcW w:w="183" w:type="pct"/>
            <w:vAlign w:val="center"/>
          </w:tcPr>
          <w:p w14:paraId="2922B68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33C12B6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0</w:t>
            </w:r>
          </w:p>
        </w:tc>
        <w:tc>
          <w:tcPr>
            <w:tcW w:w="184" w:type="pct"/>
            <w:vAlign w:val="center"/>
          </w:tcPr>
          <w:p w14:paraId="14AA66B5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6832FD4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6</w:t>
            </w:r>
          </w:p>
        </w:tc>
        <w:tc>
          <w:tcPr>
            <w:tcW w:w="182" w:type="pct"/>
            <w:vAlign w:val="center"/>
          </w:tcPr>
          <w:p w14:paraId="072A75B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02F3A64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  <w:vAlign w:val="center"/>
          </w:tcPr>
          <w:p w14:paraId="583FE59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265790E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9</w:t>
            </w:r>
          </w:p>
        </w:tc>
        <w:tc>
          <w:tcPr>
            <w:tcW w:w="183" w:type="pct"/>
            <w:vAlign w:val="center"/>
          </w:tcPr>
          <w:p w14:paraId="085DA2A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0B35291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2</w:t>
            </w:r>
          </w:p>
        </w:tc>
        <w:tc>
          <w:tcPr>
            <w:tcW w:w="184" w:type="pct"/>
            <w:vAlign w:val="center"/>
          </w:tcPr>
          <w:p w14:paraId="117579E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2D3192A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779569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64FAF19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9</w:t>
            </w:r>
          </w:p>
        </w:tc>
        <w:tc>
          <w:tcPr>
            <w:tcW w:w="184" w:type="pct"/>
            <w:vAlign w:val="center"/>
          </w:tcPr>
          <w:p w14:paraId="0A13CDF5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34D0F324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3</w:t>
            </w:r>
          </w:p>
        </w:tc>
        <w:tc>
          <w:tcPr>
            <w:tcW w:w="184" w:type="pct"/>
            <w:vAlign w:val="center"/>
          </w:tcPr>
          <w:p w14:paraId="4F0C7C53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2D0A6A9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1</w:t>
            </w:r>
          </w:p>
        </w:tc>
        <w:tc>
          <w:tcPr>
            <w:tcW w:w="182" w:type="pct"/>
            <w:vAlign w:val="center"/>
          </w:tcPr>
          <w:p w14:paraId="03A83F6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6894573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6</w:t>
            </w:r>
          </w:p>
        </w:tc>
        <w:tc>
          <w:tcPr>
            <w:tcW w:w="184" w:type="pct"/>
            <w:vAlign w:val="center"/>
          </w:tcPr>
          <w:p w14:paraId="1DE3815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BE50F8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  <w:vAlign w:val="center"/>
          </w:tcPr>
          <w:p w14:paraId="5D91F86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43F43887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</w:tr>
      <w:tr w:rsidR="006E3EC5" w14:paraId="2E3FBCB7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D320392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8</w:t>
            </w:r>
          </w:p>
        </w:tc>
        <w:tc>
          <w:tcPr>
            <w:tcW w:w="182" w:type="pct"/>
            <w:vAlign w:val="center"/>
          </w:tcPr>
          <w:p w14:paraId="12BFC87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27946B4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0</w:t>
            </w:r>
          </w:p>
        </w:tc>
        <w:tc>
          <w:tcPr>
            <w:tcW w:w="183" w:type="pct"/>
            <w:vAlign w:val="center"/>
          </w:tcPr>
          <w:p w14:paraId="619A554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3" w:type="pct"/>
            <w:vAlign w:val="center"/>
          </w:tcPr>
          <w:p w14:paraId="78C7A37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  <w:vAlign w:val="center"/>
          </w:tcPr>
          <w:p w14:paraId="1DD62DE6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  <w:vAlign w:val="center"/>
          </w:tcPr>
          <w:p w14:paraId="3CAB902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1</w:t>
            </w:r>
          </w:p>
        </w:tc>
        <w:tc>
          <w:tcPr>
            <w:tcW w:w="182" w:type="pct"/>
            <w:vAlign w:val="center"/>
          </w:tcPr>
          <w:p w14:paraId="1CC6A3A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0B80217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0</w:t>
            </w:r>
          </w:p>
        </w:tc>
        <w:tc>
          <w:tcPr>
            <w:tcW w:w="184" w:type="pct"/>
            <w:vAlign w:val="center"/>
          </w:tcPr>
          <w:p w14:paraId="4D8FD09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21429B0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2,1</w:t>
            </w:r>
          </w:p>
        </w:tc>
        <w:tc>
          <w:tcPr>
            <w:tcW w:w="183" w:type="pct"/>
            <w:vAlign w:val="center"/>
          </w:tcPr>
          <w:p w14:paraId="1341674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4F23060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0</w:t>
            </w:r>
          </w:p>
        </w:tc>
        <w:tc>
          <w:tcPr>
            <w:tcW w:w="184" w:type="pct"/>
            <w:vAlign w:val="center"/>
          </w:tcPr>
          <w:p w14:paraId="0DABE79C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6E0F8B5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2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FB1F19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788E5D1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2,0</w:t>
            </w:r>
          </w:p>
        </w:tc>
        <w:tc>
          <w:tcPr>
            <w:tcW w:w="184" w:type="pct"/>
            <w:vAlign w:val="center"/>
          </w:tcPr>
          <w:p w14:paraId="0896F5E8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22648D24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4</w:t>
            </w:r>
          </w:p>
        </w:tc>
        <w:tc>
          <w:tcPr>
            <w:tcW w:w="184" w:type="pct"/>
            <w:vAlign w:val="center"/>
          </w:tcPr>
          <w:p w14:paraId="068758FA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116D197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8</w:t>
            </w:r>
          </w:p>
        </w:tc>
        <w:tc>
          <w:tcPr>
            <w:tcW w:w="182" w:type="pct"/>
            <w:vAlign w:val="center"/>
          </w:tcPr>
          <w:p w14:paraId="21765E8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  <w:vAlign w:val="center"/>
          </w:tcPr>
          <w:p w14:paraId="5515C77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  <w:vAlign w:val="center"/>
          </w:tcPr>
          <w:p w14:paraId="3F914F2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44969D3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9</w:t>
            </w:r>
          </w:p>
        </w:tc>
        <w:tc>
          <w:tcPr>
            <w:tcW w:w="183" w:type="pct"/>
            <w:vAlign w:val="center"/>
          </w:tcPr>
          <w:p w14:paraId="6119AE67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31448F71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3</w:t>
            </w:r>
          </w:p>
        </w:tc>
      </w:tr>
      <w:tr w:rsidR="006E3EC5" w14:paraId="6D191949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E378A13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Fzd9</w:t>
            </w:r>
          </w:p>
        </w:tc>
        <w:tc>
          <w:tcPr>
            <w:tcW w:w="182" w:type="pct"/>
            <w:vAlign w:val="center"/>
          </w:tcPr>
          <w:p w14:paraId="13B8F3B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9697949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1E5EB0E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31B5370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100DE337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7FD2614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2" w:type="pct"/>
            <w:vAlign w:val="center"/>
          </w:tcPr>
          <w:p w14:paraId="44EA2E9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670A3C6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0EBB5A2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447EB99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vAlign w:val="center"/>
          </w:tcPr>
          <w:p w14:paraId="4CA21EB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0280EB9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6DA8733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88181BA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0B5A910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2C7A152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62896230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4B88A50D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5430C6DA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6E497EF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  <w:vAlign w:val="center"/>
          </w:tcPr>
          <w:p w14:paraId="1497FD6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25E048A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284F32E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0160059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5BC3EEAA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06A7C40F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</w:tr>
      <w:tr w:rsidR="006E3EC5" w14:paraId="731694E7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6EBFB4E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Ror‐1</w:t>
            </w:r>
          </w:p>
        </w:tc>
        <w:tc>
          <w:tcPr>
            <w:tcW w:w="182" w:type="pct"/>
            <w:vAlign w:val="center"/>
          </w:tcPr>
          <w:p w14:paraId="5614CDD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72A2166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vAlign w:val="center"/>
          </w:tcPr>
          <w:p w14:paraId="265033E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3" w:type="pct"/>
            <w:vAlign w:val="center"/>
          </w:tcPr>
          <w:p w14:paraId="6DE3E37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5A9AD939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018C3D2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  <w:vAlign w:val="center"/>
          </w:tcPr>
          <w:p w14:paraId="7C127B5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6C11F28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0792D0A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  <w:vAlign w:val="center"/>
          </w:tcPr>
          <w:p w14:paraId="265C8BB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3" w:type="pct"/>
            <w:vAlign w:val="center"/>
          </w:tcPr>
          <w:p w14:paraId="4769940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386167A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0BD23C9A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B6B85A3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06F27FB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019ECC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  <w:vAlign w:val="center"/>
          </w:tcPr>
          <w:p w14:paraId="1D9DD767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4B5D51F9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561EA934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714E115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2" w:type="pct"/>
            <w:vAlign w:val="center"/>
          </w:tcPr>
          <w:p w14:paraId="5AFD4F6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42DC708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1DD678F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47EA4D0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vAlign w:val="center"/>
          </w:tcPr>
          <w:p w14:paraId="0298F396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40C57B43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</w:tr>
      <w:tr w:rsidR="006E3EC5" w14:paraId="0783EE11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45B5169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Ror-2</w:t>
            </w:r>
          </w:p>
        </w:tc>
        <w:tc>
          <w:tcPr>
            <w:tcW w:w="182" w:type="pct"/>
            <w:vAlign w:val="center"/>
          </w:tcPr>
          <w:p w14:paraId="7E4F0DC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9D03C99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  <w:vAlign w:val="center"/>
          </w:tcPr>
          <w:p w14:paraId="04B1812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28B4077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1D8F1B5A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16190B3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2" w:type="pct"/>
            <w:vAlign w:val="center"/>
          </w:tcPr>
          <w:p w14:paraId="59D0D7D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BF4FAD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4047081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000EC80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521C94A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2D808C6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37977E46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9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49D40D0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703EDC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1CC6B6C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0E5EB9F3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631067F5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07710331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1594127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2" w:type="pct"/>
            <w:vAlign w:val="center"/>
          </w:tcPr>
          <w:p w14:paraId="6C954AC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36619AB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5978445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75E3188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2431834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1A85511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</w:tr>
      <w:tr w:rsidR="006E3EC5" w14:paraId="5A4B3955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B50C370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Vangl1</w:t>
            </w:r>
          </w:p>
        </w:tc>
        <w:tc>
          <w:tcPr>
            <w:tcW w:w="182" w:type="pct"/>
            <w:vAlign w:val="center"/>
          </w:tcPr>
          <w:p w14:paraId="1466818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B849407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4</w:t>
            </w:r>
          </w:p>
        </w:tc>
        <w:tc>
          <w:tcPr>
            <w:tcW w:w="183" w:type="pct"/>
            <w:vAlign w:val="center"/>
          </w:tcPr>
          <w:p w14:paraId="682FA4E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3" w:type="pct"/>
            <w:vAlign w:val="center"/>
          </w:tcPr>
          <w:p w14:paraId="06D66CB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4</w:t>
            </w:r>
          </w:p>
        </w:tc>
        <w:tc>
          <w:tcPr>
            <w:tcW w:w="184" w:type="pct"/>
            <w:vAlign w:val="center"/>
          </w:tcPr>
          <w:p w14:paraId="6B157BCC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323B40B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  <w:tc>
          <w:tcPr>
            <w:tcW w:w="182" w:type="pct"/>
            <w:vAlign w:val="center"/>
          </w:tcPr>
          <w:p w14:paraId="262E6CD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5E12756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4</w:t>
            </w:r>
          </w:p>
        </w:tc>
        <w:tc>
          <w:tcPr>
            <w:tcW w:w="184" w:type="pct"/>
            <w:vAlign w:val="center"/>
          </w:tcPr>
          <w:p w14:paraId="052FEA6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1A41664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1</w:t>
            </w:r>
          </w:p>
        </w:tc>
        <w:tc>
          <w:tcPr>
            <w:tcW w:w="183" w:type="pct"/>
            <w:vAlign w:val="center"/>
          </w:tcPr>
          <w:p w14:paraId="59FCEC2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56FDAAB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0</w:t>
            </w:r>
          </w:p>
        </w:tc>
        <w:tc>
          <w:tcPr>
            <w:tcW w:w="184" w:type="pct"/>
            <w:vAlign w:val="center"/>
          </w:tcPr>
          <w:p w14:paraId="5C8B91BD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162D646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1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77C33AB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17B1092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3</w:t>
            </w:r>
          </w:p>
        </w:tc>
        <w:tc>
          <w:tcPr>
            <w:tcW w:w="184" w:type="pct"/>
            <w:vAlign w:val="center"/>
          </w:tcPr>
          <w:p w14:paraId="7DB8E253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38CF7D18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  <w:vAlign w:val="center"/>
          </w:tcPr>
          <w:p w14:paraId="0AFECDC6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6C28E66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9</w:t>
            </w:r>
          </w:p>
        </w:tc>
        <w:tc>
          <w:tcPr>
            <w:tcW w:w="182" w:type="pct"/>
            <w:vAlign w:val="center"/>
          </w:tcPr>
          <w:p w14:paraId="781C674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74B2982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02842B8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23856F7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9</w:t>
            </w:r>
          </w:p>
        </w:tc>
        <w:tc>
          <w:tcPr>
            <w:tcW w:w="183" w:type="pct"/>
            <w:vAlign w:val="center"/>
          </w:tcPr>
          <w:p w14:paraId="511126C2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A08AFC1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8</w:t>
            </w:r>
          </w:p>
        </w:tc>
      </w:tr>
      <w:tr w:rsidR="006E3EC5" w14:paraId="147CB31C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2E350E4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Vangl2</w:t>
            </w:r>
          </w:p>
        </w:tc>
        <w:tc>
          <w:tcPr>
            <w:tcW w:w="182" w:type="pct"/>
            <w:vAlign w:val="center"/>
          </w:tcPr>
          <w:p w14:paraId="35A2FA9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87462CC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33FF143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3" w:type="pct"/>
            <w:vAlign w:val="center"/>
          </w:tcPr>
          <w:p w14:paraId="5BB6346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780436E4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8</w:t>
            </w:r>
          </w:p>
        </w:tc>
        <w:tc>
          <w:tcPr>
            <w:tcW w:w="184" w:type="pct"/>
            <w:vAlign w:val="center"/>
          </w:tcPr>
          <w:p w14:paraId="54BAB7D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2" w:type="pct"/>
            <w:vAlign w:val="center"/>
          </w:tcPr>
          <w:p w14:paraId="1A2CC75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2E852E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65C27E1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  <w:vAlign w:val="center"/>
          </w:tcPr>
          <w:p w14:paraId="716C9F2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vAlign w:val="center"/>
          </w:tcPr>
          <w:p w14:paraId="6F21C69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7DCBCC8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0E72D3EE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639066F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4B8BA4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2DCEE32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74EC1857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6</w:t>
            </w:r>
          </w:p>
        </w:tc>
        <w:tc>
          <w:tcPr>
            <w:tcW w:w="184" w:type="pct"/>
            <w:vAlign w:val="center"/>
          </w:tcPr>
          <w:p w14:paraId="206EBA04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52E30165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69B966A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  <w:vAlign w:val="center"/>
          </w:tcPr>
          <w:p w14:paraId="08A3917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8</w:t>
            </w:r>
          </w:p>
        </w:tc>
        <w:tc>
          <w:tcPr>
            <w:tcW w:w="184" w:type="pct"/>
            <w:vAlign w:val="center"/>
          </w:tcPr>
          <w:p w14:paraId="060FA38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21010EB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409F584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3C0B748A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1E82A18F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</w:tr>
      <w:tr w:rsidR="006E3EC5" w14:paraId="4DC138B8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EEFE994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Ryk</w:t>
            </w:r>
          </w:p>
        </w:tc>
        <w:tc>
          <w:tcPr>
            <w:tcW w:w="182" w:type="pct"/>
            <w:vAlign w:val="center"/>
          </w:tcPr>
          <w:p w14:paraId="24E0934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67EF3B1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  <w:vAlign w:val="center"/>
          </w:tcPr>
          <w:p w14:paraId="5F57B28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3" w:type="pct"/>
            <w:vAlign w:val="center"/>
          </w:tcPr>
          <w:p w14:paraId="4268CE1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49B73B85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5733E2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2" w:type="pct"/>
            <w:vAlign w:val="center"/>
          </w:tcPr>
          <w:p w14:paraId="01231F2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B6FDB1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4D35B23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4</w:t>
            </w:r>
          </w:p>
        </w:tc>
        <w:tc>
          <w:tcPr>
            <w:tcW w:w="184" w:type="pct"/>
            <w:vAlign w:val="center"/>
          </w:tcPr>
          <w:p w14:paraId="2003B72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vAlign w:val="center"/>
          </w:tcPr>
          <w:p w14:paraId="49957F8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074B02C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63B6CC8F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6D2673B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00CF481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2B0E0F7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557367DF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4764CB16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00CFF0E6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  <w:vAlign w:val="center"/>
          </w:tcPr>
          <w:p w14:paraId="44595C3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3334118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  <w:vAlign w:val="center"/>
          </w:tcPr>
          <w:p w14:paraId="6F9097D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191F123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580A977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vAlign w:val="center"/>
          </w:tcPr>
          <w:p w14:paraId="296218CF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335E8FD9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</w:tr>
      <w:tr w:rsidR="006E3EC5" w14:paraId="4A0E814F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8A9D03A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Lrp5</w:t>
            </w:r>
          </w:p>
        </w:tc>
        <w:tc>
          <w:tcPr>
            <w:tcW w:w="182" w:type="pct"/>
            <w:vAlign w:val="center"/>
          </w:tcPr>
          <w:p w14:paraId="75A5EB5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941E06F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  <w:vAlign w:val="center"/>
          </w:tcPr>
          <w:p w14:paraId="6F4C0A5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5334B95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28B71872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13319F1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  <w:vAlign w:val="center"/>
          </w:tcPr>
          <w:p w14:paraId="71B0E86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2ACFC5D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  <w:tc>
          <w:tcPr>
            <w:tcW w:w="184" w:type="pct"/>
            <w:vAlign w:val="center"/>
          </w:tcPr>
          <w:p w14:paraId="7FE521C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144D4E8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  <w:vAlign w:val="center"/>
          </w:tcPr>
          <w:p w14:paraId="74CB0B8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2C861C8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3000280D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4,0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10D547D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76F0A1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09E3D80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04E41237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3C9B70E4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3246BB69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5</w:t>
            </w:r>
          </w:p>
        </w:tc>
        <w:tc>
          <w:tcPr>
            <w:tcW w:w="184" w:type="pct"/>
            <w:vAlign w:val="center"/>
          </w:tcPr>
          <w:p w14:paraId="5E908A2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8</w:t>
            </w:r>
          </w:p>
        </w:tc>
        <w:tc>
          <w:tcPr>
            <w:tcW w:w="182" w:type="pct"/>
            <w:vAlign w:val="center"/>
          </w:tcPr>
          <w:p w14:paraId="6A10E04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24798D3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662A528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00AC50E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  <w:vAlign w:val="center"/>
          </w:tcPr>
          <w:p w14:paraId="6DA82AD8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67808F83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</w:tr>
      <w:tr w:rsidR="006E3EC5" w14:paraId="772F62FF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983A30B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Lrp6</w:t>
            </w:r>
          </w:p>
        </w:tc>
        <w:tc>
          <w:tcPr>
            <w:tcW w:w="182" w:type="pct"/>
            <w:vAlign w:val="center"/>
          </w:tcPr>
          <w:p w14:paraId="3A12B3B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A8446D8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3F9EB97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3" w:type="pct"/>
            <w:vAlign w:val="center"/>
          </w:tcPr>
          <w:p w14:paraId="473ED55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508B37C8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07E7D0F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2" w:type="pct"/>
            <w:vAlign w:val="center"/>
          </w:tcPr>
          <w:p w14:paraId="63478CD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4AF3AF8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01A2E06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6087DF5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57907D4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5D22DC3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1D671881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0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723BD45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120C09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7088D6A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CA01CFC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584D8AC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44791241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73BE244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2" w:type="pct"/>
            <w:vAlign w:val="center"/>
          </w:tcPr>
          <w:p w14:paraId="60836BE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2CCF2CC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22F66A9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6263426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vAlign w:val="center"/>
          </w:tcPr>
          <w:p w14:paraId="14F80BD8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0AEB1272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1</w:t>
            </w:r>
          </w:p>
        </w:tc>
      </w:tr>
      <w:tr w:rsidR="006E3EC5" w14:paraId="6738788E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FF5CAB1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Axin1</w:t>
            </w:r>
          </w:p>
        </w:tc>
        <w:tc>
          <w:tcPr>
            <w:tcW w:w="182" w:type="pct"/>
            <w:vAlign w:val="center"/>
          </w:tcPr>
          <w:p w14:paraId="436DE47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9E23597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8</w:t>
            </w:r>
          </w:p>
        </w:tc>
        <w:tc>
          <w:tcPr>
            <w:tcW w:w="183" w:type="pct"/>
            <w:vAlign w:val="center"/>
          </w:tcPr>
          <w:p w14:paraId="262EE0F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6F780D0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  <w:vAlign w:val="center"/>
          </w:tcPr>
          <w:p w14:paraId="6B99E94A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0A97AB0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  <w:vAlign w:val="center"/>
          </w:tcPr>
          <w:p w14:paraId="7788073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388A08F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2</w:t>
            </w:r>
          </w:p>
        </w:tc>
        <w:tc>
          <w:tcPr>
            <w:tcW w:w="184" w:type="pct"/>
            <w:vAlign w:val="center"/>
          </w:tcPr>
          <w:p w14:paraId="228613D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0CB3F67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6</w:t>
            </w:r>
          </w:p>
        </w:tc>
        <w:tc>
          <w:tcPr>
            <w:tcW w:w="183" w:type="pct"/>
            <w:vAlign w:val="center"/>
          </w:tcPr>
          <w:p w14:paraId="6F0351D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6D68067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  <w:vAlign w:val="center"/>
          </w:tcPr>
          <w:p w14:paraId="4ACDD1A3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54F0272A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0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1C1B650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61FE9CA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7FCD4CFF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020FBCAA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30C57A22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22EB42E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5</w:t>
            </w:r>
          </w:p>
        </w:tc>
        <w:tc>
          <w:tcPr>
            <w:tcW w:w="182" w:type="pct"/>
            <w:vAlign w:val="center"/>
          </w:tcPr>
          <w:p w14:paraId="367316A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7839B48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3</w:t>
            </w:r>
          </w:p>
        </w:tc>
        <w:tc>
          <w:tcPr>
            <w:tcW w:w="184" w:type="pct"/>
            <w:vAlign w:val="center"/>
          </w:tcPr>
          <w:p w14:paraId="58CE818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054C92D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vAlign w:val="center"/>
          </w:tcPr>
          <w:p w14:paraId="65A9A6FB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3877CE77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6</w:t>
            </w:r>
          </w:p>
        </w:tc>
      </w:tr>
      <w:tr w:rsidR="006E3EC5" w14:paraId="0D6B2C8E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C75CACE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rFonts w:eastAsia="Calibri" w:cs="Calibri"/>
                <w:b w:val="0"/>
                <w:sz w:val="14"/>
                <w:szCs w:val="14"/>
              </w:rPr>
              <w:t>Axin2</w:t>
            </w:r>
          </w:p>
        </w:tc>
        <w:tc>
          <w:tcPr>
            <w:tcW w:w="182" w:type="pct"/>
            <w:vAlign w:val="center"/>
          </w:tcPr>
          <w:p w14:paraId="4DF23E4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14B933D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2B5C718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147B8D1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62DFED9D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43AB867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2" w:type="pct"/>
            <w:vAlign w:val="center"/>
          </w:tcPr>
          <w:p w14:paraId="2652425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3CC71B6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D723F0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62E9449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29F831A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3196091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63E6C7DC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3,1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78E3856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161406E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195A50B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38D86E07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6201D6B0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7B95F719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4335802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76814A2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5907988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137380B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511E724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181300A9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2C0D1855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</w:tr>
      <w:tr w:rsidR="006E3EC5" w14:paraId="6E072B5E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398F57D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vl1</w:t>
            </w:r>
          </w:p>
        </w:tc>
        <w:tc>
          <w:tcPr>
            <w:tcW w:w="182" w:type="pct"/>
            <w:vAlign w:val="center"/>
          </w:tcPr>
          <w:p w14:paraId="7E0E953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07EA8BC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  <w:vAlign w:val="center"/>
          </w:tcPr>
          <w:p w14:paraId="661BFAA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5A6BC80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73E4F1C7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311C659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2" w:type="pct"/>
            <w:vAlign w:val="center"/>
          </w:tcPr>
          <w:p w14:paraId="2971325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76A4CBB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7</w:t>
            </w:r>
          </w:p>
        </w:tc>
        <w:tc>
          <w:tcPr>
            <w:tcW w:w="184" w:type="pct"/>
            <w:vAlign w:val="center"/>
          </w:tcPr>
          <w:p w14:paraId="2B28B18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532E835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  <w:tc>
          <w:tcPr>
            <w:tcW w:w="183" w:type="pct"/>
            <w:vAlign w:val="center"/>
          </w:tcPr>
          <w:p w14:paraId="3A71ACD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601C20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  <w:vAlign w:val="center"/>
          </w:tcPr>
          <w:p w14:paraId="7C7E3ACB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1A2884B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5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2353532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4EAACC7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5</w:t>
            </w:r>
          </w:p>
        </w:tc>
        <w:tc>
          <w:tcPr>
            <w:tcW w:w="184" w:type="pct"/>
            <w:vAlign w:val="center"/>
          </w:tcPr>
          <w:p w14:paraId="09722F39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7C8A5035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6133EB6D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1FDB9D4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2" w:type="pct"/>
            <w:vAlign w:val="center"/>
          </w:tcPr>
          <w:p w14:paraId="472D56C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3165F92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1</w:t>
            </w:r>
          </w:p>
        </w:tc>
        <w:tc>
          <w:tcPr>
            <w:tcW w:w="184" w:type="pct"/>
            <w:vAlign w:val="center"/>
          </w:tcPr>
          <w:p w14:paraId="30148BF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F493B3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2</w:t>
            </w:r>
          </w:p>
        </w:tc>
        <w:tc>
          <w:tcPr>
            <w:tcW w:w="183" w:type="pct"/>
            <w:vAlign w:val="center"/>
          </w:tcPr>
          <w:p w14:paraId="5770D22B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1E3B8FC5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6</w:t>
            </w:r>
          </w:p>
        </w:tc>
      </w:tr>
      <w:tr w:rsidR="006E3EC5" w14:paraId="010A65C8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41794D5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vl2</w:t>
            </w:r>
          </w:p>
        </w:tc>
        <w:tc>
          <w:tcPr>
            <w:tcW w:w="182" w:type="pct"/>
            <w:vAlign w:val="center"/>
          </w:tcPr>
          <w:p w14:paraId="37B5879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A1EBDDC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  <w:vAlign w:val="center"/>
          </w:tcPr>
          <w:p w14:paraId="1866884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vAlign w:val="center"/>
          </w:tcPr>
          <w:p w14:paraId="3085C53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16EC5B4D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04775DE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725A6B5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11D3DAB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0779913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5DC5C24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vAlign w:val="center"/>
          </w:tcPr>
          <w:p w14:paraId="06BBE87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71D173D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0B5701AA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3E78D88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052D6BC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3A8C952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3E4397B2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421F51EB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46967E6F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167D4EE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2" w:type="pct"/>
            <w:vAlign w:val="center"/>
          </w:tcPr>
          <w:p w14:paraId="6048C0F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621ED34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539B98E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13453DB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625D7BFB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376A389B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</w:tr>
      <w:tr w:rsidR="006E3EC5" w14:paraId="33F641A4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6EF6A79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pon1</w:t>
            </w:r>
          </w:p>
        </w:tc>
        <w:tc>
          <w:tcPr>
            <w:tcW w:w="182" w:type="pct"/>
            <w:vAlign w:val="center"/>
          </w:tcPr>
          <w:p w14:paraId="29D45C0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2DA729C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1</w:t>
            </w:r>
          </w:p>
        </w:tc>
        <w:tc>
          <w:tcPr>
            <w:tcW w:w="183" w:type="pct"/>
            <w:vAlign w:val="center"/>
          </w:tcPr>
          <w:p w14:paraId="216B9D8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6</w:t>
            </w:r>
          </w:p>
        </w:tc>
        <w:tc>
          <w:tcPr>
            <w:tcW w:w="183" w:type="pct"/>
            <w:vAlign w:val="center"/>
          </w:tcPr>
          <w:p w14:paraId="3886435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11D15205" w14:textId="77777777" w:rsidR="006E3EC5" w:rsidRPr="0055133B" w:rsidRDefault="006E3EC5" w:rsidP="000E770C">
            <w:pPr>
              <w:ind w:left="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1,6</w:t>
            </w:r>
          </w:p>
        </w:tc>
        <w:tc>
          <w:tcPr>
            <w:tcW w:w="184" w:type="pct"/>
            <w:vAlign w:val="center"/>
          </w:tcPr>
          <w:p w14:paraId="26444A4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  <w:tc>
          <w:tcPr>
            <w:tcW w:w="182" w:type="pct"/>
            <w:vAlign w:val="center"/>
          </w:tcPr>
          <w:p w14:paraId="24E1818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7A339AD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7</w:t>
            </w:r>
          </w:p>
        </w:tc>
        <w:tc>
          <w:tcPr>
            <w:tcW w:w="184" w:type="pct"/>
            <w:vAlign w:val="center"/>
          </w:tcPr>
          <w:p w14:paraId="28C8392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0</w:t>
            </w:r>
          </w:p>
        </w:tc>
        <w:tc>
          <w:tcPr>
            <w:tcW w:w="184" w:type="pct"/>
            <w:vAlign w:val="center"/>
          </w:tcPr>
          <w:p w14:paraId="244510D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9</w:t>
            </w:r>
          </w:p>
        </w:tc>
        <w:tc>
          <w:tcPr>
            <w:tcW w:w="183" w:type="pct"/>
            <w:vAlign w:val="center"/>
          </w:tcPr>
          <w:p w14:paraId="08A3DE2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118D392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  <w:vAlign w:val="center"/>
          </w:tcPr>
          <w:p w14:paraId="71D78575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427BAFC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33D3B8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0,2</w:t>
            </w:r>
          </w:p>
        </w:tc>
        <w:tc>
          <w:tcPr>
            <w:tcW w:w="184" w:type="pct"/>
            <w:vAlign w:val="center"/>
          </w:tcPr>
          <w:p w14:paraId="4F2165C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4F49BAC3" w14:textId="77777777" w:rsidR="006E3EC5" w:rsidRPr="0055133B" w:rsidRDefault="006E3EC5" w:rsidP="000E770C">
            <w:pPr>
              <w:ind w:right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6,0</w:t>
            </w:r>
          </w:p>
        </w:tc>
        <w:tc>
          <w:tcPr>
            <w:tcW w:w="184" w:type="pct"/>
            <w:vAlign w:val="center"/>
          </w:tcPr>
          <w:p w14:paraId="5A8EAB45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5</w:t>
            </w:r>
          </w:p>
        </w:tc>
        <w:tc>
          <w:tcPr>
            <w:tcW w:w="184" w:type="pct"/>
            <w:vAlign w:val="center"/>
          </w:tcPr>
          <w:p w14:paraId="2E4D6D81" w14:textId="77777777" w:rsidR="006E3EC5" w:rsidRPr="0055133B" w:rsidRDefault="006E3EC5" w:rsidP="000E770C">
            <w:pPr>
              <w:ind w:lef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1,0</w:t>
            </w:r>
          </w:p>
        </w:tc>
        <w:tc>
          <w:tcPr>
            <w:tcW w:w="184" w:type="pct"/>
            <w:vAlign w:val="center"/>
          </w:tcPr>
          <w:p w14:paraId="6B6EB5D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9</w:t>
            </w:r>
          </w:p>
        </w:tc>
        <w:tc>
          <w:tcPr>
            <w:tcW w:w="182" w:type="pct"/>
            <w:vAlign w:val="center"/>
          </w:tcPr>
          <w:p w14:paraId="1143F4D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4</w:t>
            </w:r>
          </w:p>
        </w:tc>
        <w:tc>
          <w:tcPr>
            <w:tcW w:w="184" w:type="pct"/>
            <w:vAlign w:val="center"/>
          </w:tcPr>
          <w:p w14:paraId="7714CB3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5</w:t>
            </w:r>
          </w:p>
        </w:tc>
        <w:tc>
          <w:tcPr>
            <w:tcW w:w="184" w:type="pct"/>
            <w:vAlign w:val="center"/>
          </w:tcPr>
          <w:p w14:paraId="73C531D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6F168AF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0</w:t>
            </w:r>
          </w:p>
        </w:tc>
        <w:tc>
          <w:tcPr>
            <w:tcW w:w="183" w:type="pct"/>
            <w:vAlign w:val="center"/>
          </w:tcPr>
          <w:p w14:paraId="4EDE92BA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  <w:vAlign w:val="center"/>
          </w:tcPr>
          <w:p w14:paraId="4BAFD7CA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8</w:t>
            </w:r>
          </w:p>
        </w:tc>
      </w:tr>
      <w:tr w:rsidR="006E3EC5" w14:paraId="2506825D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9410194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pon2</w:t>
            </w:r>
          </w:p>
        </w:tc>
        <w:tc>
          <w:tcPr>
            <w:tcW w:w="182" w:type="pct"/>
            <w:vAlign w:val="center"/>
          </w:tcPr>
          <w:p w14:paraId="1DE64BC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6F6EACA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  <w:vAlign w:val="center"/>
          </w:tcPr>
          <w:p w14:paraId="699A0FC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565B978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12D0571B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5DAA6A7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  <w:vAlign w:val="center"/>
          </w:tcPr>
          <w:p w14:paraId="6DC3584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7A1DAD9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5F98B2E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013FAF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  <w:vAlign w:val="center"/>
          </w:tcPr>
          <w:p w14:paraId="198EE42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19D304D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4F6D3903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C31035F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3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F5B2E9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1818852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7FB9A2C0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FA5A1AE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6038427C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695B8AA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2" w:type="pct"/>
            <w:vAlign w:val="center"/>
          </w:tcPr>
          <w:p w14:paraId="77E403C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01730AC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3571EB7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6E63B07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  <w:vAlign w:val="center"/>
          </w:tcPr>
          <w:p w14:paraId="0174AD6E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742E086F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</w:tr>
      <w:tr w:rsidR="006E3EC5" w14:paraId="32E2557B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5C3E85B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spon1</w:t>
            </w:r>
          </w:p>
        </w:tc>
        <w:tc>
          <w:tcPr>
            <w:tcW w:w="182" w:type="pct"/>
            <w:vAlign w:val="center"/>
          </w:tcPr>
          <w:p w14:paraId="47B591D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BA9F54D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623443E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0A1E6A0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4BD5AE2F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5F882AA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  <w:vAlign w:val="center"/>
          </w:tcPr>
          <w:p w14:paraId="05D8F98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6FE94DA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64545CC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1377196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5B1559B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5D203D5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38DD12D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42951E0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1036AA9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1C3AF66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1D0C03A5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70F4A130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73D89CE1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58075A0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2" w:type="pct"/>
            <w:vAlign w:val="center"/>
          </w:tcPr>
          <w:p w14:paraId="2D16775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51EE386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3AF6866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1E9020F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1A4CCED7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0FA7C94D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</w:tr>
      <w:tr w:rsidR="006E3EC5" w14:paraId="0C268CA2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FF6269A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spon2</w:t>
            </w:r>
          </w:p>
        </w:tc>
        <w:tc>
          <w:tcPr>
            <w:tcW w:w="182" w:type="pct"/>
            <w:vAlign w:val="center"/>
          </w:tcPr>
          <w:p w14:paraId="1133B06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702F35A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2</w:t>
            </w:r>
          </w:p>
        </w:tc>
        <w:tc>
          <w:tcPr>
            <w:tcW w:w="183" w:type="pct"/>
            <w:vAlign w:val="center"/>
          </w:tcPr>
          <w:p w14:paraId="173E835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1</w:t>
            </w:r>
          </w:p>
        </w:tc>
        <w:tc>
          <w:tcPr>
            <w:tcW w:w="183" w:type="pct"/>
            <w:vAlign w:val="center"/>
          </w:tcPr>
          <w:p w14:paraId="54404FB4" w14:textId="77777777" w:rsidR="006E3EC5" w:rsidRPr="0055133B" w:rsidRDefault="006E3EC5" w:rsidP="000E770C">
            <w:pPr>
              <w:ind w:right="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1,2</w:t>
            </w:r>
          </w:p>
        </w:tc>
        <w:tc>
          <w:tcPr>
            <w:tcW w:w="184" w:type="pct"/>
            <w:vAlign w:val="center"/>
          </w:tcPr>
          <w:p w14:paraId="423E9CB5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770EB04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5,7</w:t>
            </w:r>
          </w:p>
        </w:tc>
        <w:tc>
          <w:tcPr>
            <w:tcW w:w="182" w:type="pct"/>
            <w:vAlign w:val="center"/>
          </w:tcPr>
          <w:p w14:paraId="098E976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3E52EFA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0</w:t>
            </w:r>
          </w:p>
        </w:tc>
        <w:tc>
          <w:tcPr>
            <w:tcW w:w="184" w:type="pct"/>
            <w:vAlign w:val="center"/>
          </w:tcPr>
          <w:p w14:paraId="0EC0E47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9085F7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1,0</w:t>
            </w:r>
          </w:p>
        </w:tc>
        <w:tc>
          <w:tcPr>
            <w:tcW w:w="183" w:type="pct"/>
            <w:vAlign w:val="center"/>
          </w:tcPr>
          <w:p w14:paraId="7142928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21FCE18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2,7</w:t>
            </w:r>
          </w:p>
        </w:tc>
        <w:tc>
          <w:tcPr>
            <w:tcW w:w="184" w:type="pct"/>
            <w:vAlign w:val="center"/>
          </w:tcPr>
          <w:p w14:paraId="7D6585DB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3ACD262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7,3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B3CBEB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146C6C1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1,1</w:t>
            </w:r>
          </w:p>
        </w:tc>
        <w:tc>
          <w:tcPr>
            <w:tcW w:w="184" w:type="pct"/>
            <w:vAlign w:val="center"/>
          </w:tcPr>
          <w:p w14:paraId="1E7A5AAF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56F5C03E" w14:textId="77777777" w:rsidR="006E3EC5" w:rsidRPr="0055133B" w:rsidRDefault="006E3EC5" w:rsidP="000E770C">
            <w:pPr>
              <w:ind w:left="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9,7</w:t>
            </w:r>
          </w:p>
        </w:tc>
        <w:tc>
          <w:tcPr>
            <w:tcW w:w="184" w:type="pct"/>
            <w:vAlign w:val="center"/>
          </w:tcPr>
          <w:p w14:paraId="2CDCEE1B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32A744A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8,5</w:t>
            </w:r>
          </w:p>
        </w:tc>
        <w:tc>
          <w:tcPr>
            <w:tcW w:w="182" w:type="pct"/>
            <w:vAlign w:val="center"/>
          </w:tcPr>
          <w:p w14:paraId="560148A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0A4E13C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1</w:t>
            </w:r>
          </w:p>
        </w:tc>
        <w:tc>
          <w:tcPr>
            <w:tcW w:w="184" w:type="pct"/>
            <w:vAlign w:val="center"/>
          </w:tcPr>
          <w:p w14:paraId="7059879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5B3A4F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2,2</w:t>
            </w:r>
          </w:p>
        </w:tc>
        <w:tc>
          <w:tcPr>
            <w:tcW w:w="183" w:type="pct"/>
            <w:vAlign w:val="center"/>
          </w:tcPr>
          <w:p w14:paraId="47CB7968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  <w:vAlign w:val="center"/>
          </w:tcPr>
          <w:p w14:paraId="63FD6C0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1,0</w:t>
            </w:r>
          </w:p>
        </w:tc>
      </w:tr>
      <w:tr w:rsidR="006E3EC5" w14:paraId="06FFD3F0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DEDE3E4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spon3</w:t>
            </w:r>
          </w:p>
        </w:tc>
        <w:tc>
          <w:tcPr>
            <w:tcW w:w="182" w:type="pct"/>
            <w:vAlign w:val="center"/>
          </w:tcPr>
          <w:p w14:paraId="6A4C6EC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142B70A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  <w:vAlign w:val="center"/>
          </w:tcPr>
          <w:p w14:paraId="4774BFF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64F45B1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0D565ED7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4581126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2" w:type="pct"/>
            <w:vAlign w:val="center"/>
          </w:tcPr>
          <w:p w14:paraId="03ABF16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7657E8A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25856DB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ACFDD7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  <w:vAlign w:val="center"/>
          </w:tcPr>
          <w:p w14:paraId="637067C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6A4A7B6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466C57F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45784247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1936E9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0005832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6E86084C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26F9393C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42156A2B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4A96D66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  <w:vAlign w:val="center"/>
          </w:tcPr>
          <w:p w14:paraId="17AB0A2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17B1358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045EB70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40A0A2F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6D97ED1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78704B25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</w:tr>
      <w:tr w:rsidR="006E3EC5" w14:paraId="6D2B8154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F725DA7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Ctnnb1</w:t>
            </w:r>
          </w:p>
        </w:tc>
        <w:tc>
          <w:tcPr>
            <w:tcW w:w="182" w:type="pct"/>
            <w:vAlign w:val="center"/>
          </w:tcPr>
          <w:p w14:paraId="017FA3B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8B95BDC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4</w:t>
            </w:r>
          </w:p>
        </w:tc>
        <w:tc>
          <w:tcPr>
            <w:tcW w:w="183" w:type="pct"/>
            <w:vAlign w:val="center"/>
          </w:tcPr>
          <w:p w14:paraId="1A05C45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6A4B070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2</w:t>
            </w:r>
          </w:p>
        </w:tc>
        <w:tc>
          <w:tcPr>
            <w:tcW w:w="184" w:type="pct"/>
            <w:vAlign w:val="center"/>
          </w:tcPr>
          <w:p w14:paraId="5B597491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11D9B8B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7</w:t>
            </w:r>
          </w:p>
        </w:tc>
        <w:tc>
          <w:tcPr>
            <w:tcW w:w="182" w:type="pct"/>
            <w:vAlign w:val="center"/>
          </w:tcPr>
          <w:p w14:paraId="6891113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04F1E3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2,8</w:t>
            </w:r>
          </w:p>
        </w:tc>
        <w:tc>
          <w:tcPr>
            <w:tcW w:w="184" w:type="pct"/>
            <w:vAlign w:val="center"/>
          </w:tcPr>
          <w:p w14:paraId="1645E6C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12B3949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1</w:t>
            </w:r>
          </w:p>
        </w:tc>
        <w:tc>
          <w:tcPr>
            <w:tcW w:w="183" w:type="pct"/>
            <w:vAlign w:val="center"/>
          </w:tcPr>
          <w:p w14:paraId="0E577FE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4DD38D9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6</w:t>
            </w:r>
          </w:p>
        </w:tc>
        <w:tc>
          <w:tcPr>
            <w:tcW w:w="184" w:type="pct"/>
            <w:vAlign w:val="center"/>
          </w:tcPr>
          <w:p w14:paraId="47EC1301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46A1E0D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3,4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B3B328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90F4FF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2,7</w:t>
            </w:r>
          </w:p>
        </w:tc>
        <w:tc>
          <w:tcPr>
            <w:tcW w:w="184" w:type="pct"/>
            <w:vAlign w:val="center"/>
          </w:tcPr>
          <w:p w14:paraId="1B7CBE62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BA079CA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  <w:vAlign w:val="center"/>
          </w:tcPr>
          <w:p w14:paraId="766CF918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4D9D0F3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1,3</w:t>
            </w:r>
          </w:p>
        </w:tc>
        <w:tc>
          <w:tcPr>
            <w:tcW w:w="182" w:type="pct"/>
            <w:vAlign w:val="center"/>
          </w:tcPr>
          <w:p w14:paraId="1D5CC63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0B2CBF5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5</w:t>
            </w:r>
          </w:p>
        </w:tc>
        <w:tc>
          <w:tcPr>
            <w:tcW w:w="184" w:type="pct"/>
            <w:vAlign w:val="center"/>
          </w:tcPr>
          <w:p w14:paraId="4EB434A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7254EDA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  <w:vAlign w:val="center"/>
          </w:tcPr>
          <w:p w14:paraId="3F2D99E6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5375E6FE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</w:tr>
      <w:tr w:rsidR="006E3EC5" w14:paraId="62E22ECC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90D524D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Mbd3</w:t>
            </w:r>
          </w:p>
        </w:tc>
        <w:tc>
          <w:tcPr>
            <w:tcW w:w="182" w:type="pct"/>
            <w:vAlign w:val="center"/>
          </w:tcPr>
          <w:p w14:paraId="4F1B254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F71A4FA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3" w:type="pct"/>
            <w:vAlign w:val="center"/>
          </w:tcPr>
          <w:p w14:paraId="25D2EDA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27F3E98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53537D72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500533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2" w:type="pct"/>
            <w:vAlign w:val="center"/>
          </w:tcPr>
          <w:p w14:paraId="3885EFF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05531E3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60BBBF4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DA6250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2</w:t>
            </w:r>
          </w:p>
        </w:tc>
        <w:tc>
          <w:tcPr>
            <w:tcW w:w="183" w:type="pct"/>
            <w:vAlign w:val="center"/>
          </w:tcPr>
          <w:p w14:paraId="09E7E27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1FE72C3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029937E5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4B01F8D9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1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25B4809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18B4FC1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7237C7C8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60F84428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F5BA027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691BC80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  <w:vAlign w:val="center"/>
          </w:tcPr>
          <w:p w14:paraId="69D6199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55A0E6F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18CA3AA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2139AC4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3C92164D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4B6E55E6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</w:tr>
      <w:tr w:rsidR="006E3EC5" w14:paraId="5AA7706C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A2A2493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rp10</w:t>
            </w:r>
          </w:p>
        </w:tc>
        <w:tc>
          <w:tcPr>
            <w:tcW w:w="182" w:type="pct"/>
            <w:vAlign w:val="center"/>
          </w:tcPr>
          <w:p w14:paraId="5DC9D46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2E715D8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8</w:t>
            </w:r>
          </w:p>
        </w:tc>
        <w:tc>
          <w:tcPr>
            <w:tcW w:w="183" w:type="pct"/>
            <w:vAlign w:val="center"/>
          </w:tcPr>
          <w:p w14:paraId="163DB47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58403D0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3370FCB2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109B0E6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2" w:type="pct"/>
            <w:vAlign w:val="center"/>
          </w:tcPr>
          <w:p w14:paraId="278397A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7E5D912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  <w:vAlign w:val="center"/>
          </w:tcPr>
          <w:p w14:paraId="669724F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F720BC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4</w:t>
            </w:r>
          </w:p>
        </w:tc>
        <w:tc>
          <w:tcPr>
            <w:tcW w:w="183" w:type="pct"/>
            <w:vAlign w:val="center"/>
          </w:tcPr>
          <w:p w14:paraId="653B527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FD6C83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5DCCAA6B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0FB2B80B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64B4A6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2172F59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  <w:tc>
          <w:tcPr>
            <w:tcW w:w="184" w:type="pct"/>
            <w:vAlign w:val="center"/>
          </w:tcPr>
          <w:p w14:paraId="52437778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014B0E7D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777875C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7F90A5D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2" w:type="pct"/>
            <w:vAlign w:val="center"/>
          </w:tcPr>
          <w:p w14:paraId="6B382BF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64FB4F0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  <w:vAlign w:val="center"/>
          </w:tcPr>
          <w:p w14:paraId="18130D6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2DF687D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3" w:type="pct"/>
            <w:vAlign w:val="center"/>
          </w:tcPr>
          <w:p w14:paraId="65C6A90F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11508FC0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5</w:t>
            </w:r>
          </w:p>
        </w:tc>
      </w:tr>
      <w:tr w:rsidR="006E3EC5" w14:paraId="5DB166F9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490B77F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rp12</w:t>
            </w:r>
          </w:p>
        </w:tc>
        <w:tc>
          <w:tcPr>
            <w:tcW w:w="182" w:type="pct"/>
            <w:vAlign w:val="center"/>
          </w:tcPr>
          <w:p w14:paraId="1EDC824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C7F3417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06FE1CB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5DA0617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6CC7C28F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467FC7D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  <w:vAlign w:val="center"/>
          </w:tcPr>
          <w:p w14:paraId="2F23099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6E33579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42B534F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CBDEF9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vAlign w:val="center"/>
          </w:tcPr>
          <w:p w14:paraId="5D9CC04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618A4B5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117A6FF4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125A175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BAFD9B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64406E5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16D5DB2C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2545D91D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03A6F4DF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370CBF7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7F1B0C4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4BB1FE6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679280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71009AD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3F41C45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5916E08D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</w:tr>
      <w:tr w:rsidR="006E3EC5" w14:paraId="5FB8CCB0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9C851EB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4</w:t>
            </w:r>
          </w:p>
        </w:tc>
        <w:tc>
          <w:tcPr>
            <w:tcW w:w="182" w:type="pct"/>
            <w:vAlign w:val="center"/>
          </w:tcPr>
          <w:p w14:paraId="14FBA10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45E5328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  <w:vAlign w:val="center"/>
          </w:tcPr>
          <w:p w14:paraId="01A8DA6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45D090F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4</w:t>
            </w:r>
          </w:p>
        </w:tc>
        <w:tc>
          <w:tcPr>
            <w:tcW w:w="184" w:type="pct"/>
            <w:vAlign w:val="center"/>
          </w:tcPr>
          <w:p w14:paraId="6D55455E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7B5307F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0</w:t>
            </w:r>
          </w:p>
        </w:tc>
        <w:tc>
          <w:tcPr>
            <w:tcW w:w="182" w:type="pct"/>
            <w:vAlign w:val="center"/>
          </w:tcPr>
          <w:p w14:paraId="3B650F8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F12946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7</w:t>
            </w:r>
          </w:p>
        </w:tc>
        <w:tc>
          <w:tcPr>
            <w:tcW w:w="184" w:type="pct"/>
            <w:vAlign w:val="center"/>
          </w:tcPr>
          <w:p w14:paraId="76D4EB4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61528F7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9</w:t>
            </w:r>
          </w:p>
        </w:tc>
        <w:tc>
          <w:tcPr>
            <w:tcW w:w="183" w:type="pct"/>
            <w:vAlign w:val="center"/>
          </w:tcPr>
          <w:p w14:paraId="375649C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45A369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13EBD3CF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59296717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5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2464D4B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4B4157E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5</w:t>
            </w:r>
          </w:p>
        </w:tc>
        <w:tc>
          <w:tcPr>
            <w:tcW w:w="184" w:type="pct"/>
            <w:vAlign w:val="center"/>
          </w:tcPr>
          <w:p w14:paraId="24D5460E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24ED4F78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0</w:t>
            </w:r>
          </w:p>
        </w:tc>
        <w:tc>
          <w:tcPr>
            <w:tcW w:w="184" w:type="pct"/>
            <w:vAlign w:val="center"/>
          </w:tcPr>
          <w:p w14:paraId="3F0E73E7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28813F6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3</w:t>
            </w:r>
          </w:p>
        </w:tc>
        <w:tc>
          <w:tcPr>
            <w:tcW w:w="182" w:type="pct"/>
            <w:vAlign w:val="center"/>
          </w:tcPr>
          <w:p w14:paraId="016B48F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0BDBC63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9</w:t>
            </w:r>
          </w:p>
        </w:tc>
        <w:tc>
          <w:tcPr>
            <w:tcW w:w="184" w:type="pct"/>
            <w:vAlign w:val="center"/>
          </w:tcPr>
          <w:p w14:paraId="094FD73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570036E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2</w:t>
            </w:r>
          </w:p>
        </w:tc>
        <w:tc>
          <w:tcPr>
            <w:tcW w:w="183" w:type="pct"/>
            <w:vAlign w:val="center"/>
          </w:tcPr>
          <w:p w14:paraId="3E471CEA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492D08D6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1</w:t>
            </w:r>
          </w:p>
        </w:tc>
      </w:tr>
      <w:tr w:rsidR="006E3EC5" w14:paraId="692DFA88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F9158B3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5</w:t>
            </w:r>
          </w:p>
        </w:tc>
        <w:tc>
          <w:tcPr>
            <w:tcW w:w="182" w:type="pct"/>
            <w:vAlign w:val="center"/>
          </w:tcPr>
          <w:p w14:paraId="16049FE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A77F2DB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  <w:vAlign w:val="center"/>
          </w:tcPr>
          <w:p w14:paraId="76AC986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565F368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1DBCB3BD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6B481E7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  <w:vAlign w:val="center"/>
          </w:tcPr>
          <w:p w14:paraId="48C4CB8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40C0412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2A9113F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1AB8DD6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vAlign w:val="center"/>
          </w:tcPr>
          <w:p w14:paraId="411281F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7E11FBB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12F25A6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683AAE3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43FB58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0B231D9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5D31CEEA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5ADBCA49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3CEC4636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4F4E4A7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2" w:type="pct"/>
            <w:vAlign w:val="center"/>
          </w:tcPr>
          <w:p w14:paraId="098C016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5B1E0F5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2B3FC81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48ECC0E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  <w:vAlign w:val="center"/>
          </w:tcPr>
          <w:p w14:paraId="3DB11285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4D203F6C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</w:tr>
      <w:tr w:rsidR="006E3EC5" w14:paraId="692FC140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3F12D9E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6</w:t>
            </w:r>
          </w:p>
        </w:tc>
        <w:tc>
          <w:tcPr>
            <w:tcW w:w="182" w:type="pct"/>
            <w:vAlign w:val="center"/>
          </w:tcPr>
          <w:p w14:paraId="766FC3B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8B3271B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4BF00D8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vAlign w:val="center"/>
          </w:tcPr>
          <w:p w14:paraId="5342C76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43E8CDCD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552C165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  <w:vAlign w:val="center"/>
          </w:tcPr>
          <w:p w14:paraId="17615AB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  <w:vAlign w:val="center"/>
          </w:tcPr>
          <w:p w14:paraId="0CE24C9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60A201F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4232664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2289995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13CB79C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000B16AB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44715605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AFDC4A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046D083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65E00003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5D6D667A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49014C08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51CEB67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2" w:type="pct"/>
            <w:vAlign w:val="center"/>
          </w:tcPr>
          <w:p w14:paraId="023A816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1982BFD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4806147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2C4AF72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  <w:vAlign w:val="center"/>
          </w:tcPr>
          <w:p w14:paraId="52F8BE01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2B9E0B99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</w:tr>
      <w:tr w:rsidR="006E3EC5" w14:paraId="71EE9091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81597D4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gr7</w:t>
            </w:r>
          </w:p>
        </w:tc>
        <w:tc>
          <w:tcPr>
            <w:tcW w:w="182" w:type="pct"/>
            <w:vAlign w:val="center"/>
          </w:tcPr>
          <w:p w14:paraId="1F6E893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E92DDB7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1350B46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1A25EE9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3C3F1DE0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5C6A005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  <w:vAlign w:val="center"/>
          </w:tcPr>
          <w:p w14:paraId="699C5EB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2EE9E95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5EA9B98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303F1A6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7FE3C6C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604D2AA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B699C8A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DA70E21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CD60A7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7A5B4DA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1BBF70F1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1A5C7C89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692242F9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627034E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  <w:vAlign w:val="center"/>
          </w:tcPr>
          <w:p w14:paraId="05AB6C9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C70FC4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358ADE1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2B7748A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1A2B6499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0DBEF5F6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</w:tr>
      <w:tr w:rsidR="006E3EC5" w14:paraId="1092814E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82CFF56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1</w:t>
            </w:r>
          </w:p>
        </w:tc>
        <w:tc>
          <w:tcPr>
            <w:tcW w:w="182" w:type="pct"/>
            <w:vAlign w:val="center"/>
          </w:tcPr>
          <w:p w14:paraId="214C7F6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EC0613F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3" w:type="pct"/>
            <w:vAlign w:val="center"/>
          </w:tcPr>
          <w:p w14:paraId="055F64A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37A578C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2</w:t>
            </w:r>
          </w:p>
        </w:tc>
        <w:tc>
          <w:tcPr>
            <w:tcW w:w="184" w:type="pct"/>
            <w:vAlign w:val="center"/>
          </w:tcPr>
          <w:p w14:paraId="6216DB15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21DF935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7</w:t>
            </w:r>
          </w:p>
        </w:tc>
        <w:tc>
          <w:tcPr>
            <w:tcW w:w="182" w:type="pct"/>
            <w:vAlign w:val="center"/>
          </w:tcPr>
          <w:p w14:paraId="19243AD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1DF2E3F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7</w:t>
            </w:r>
          </w:p>
        </w:tc>
        <w:tc>
          <w:tcPr>
            <w:tcW w:w="184" w:type="pct"/>
            <w:vAlign w:val="center"/>
          </w:tcPr>
          <w:p w14:paraId="0A21212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340095A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7</w:t>
            </w:r>
          </w:p>
        </w:tc>
        <w:tc>
          <w:tcPr>
            <w:tcW w:w="183" w:type="pct"/>
            <w:vAlign w:val="center"/>
          </w:tcPr>
          <w:p w14:paraId="1579F70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3063C0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  <w:vAlign w:val="center"/>
          </w:tcPr>
          <w:p w14:paraId="2138CD41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B26F6C2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1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0D5272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C4CB3C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9</w:t>
            </w:r>
          </w:p>
        </w:tc>
        <w:tc>
          <w:tcPr>
            <w:tcW w:w="184" w:type="pct"/>
            <w:vAlign w:val="center"/>
          </w:tcPr>
          <w:p w14:paraId="3598B4C0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3E5B0816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455201C5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761AAAD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4</w:t>
            </w:r>
          </w:p>
        </w:tc>
        <w:tc>
          <w:tcPr>
            <w:tcW w:w="182" w:type="pct"/>
            <w:vAlign w:val="center"/>
          </w:tcPr>
          <w:p w14:paraId="781A11B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1B26781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2</w:t>
            </w:r>
          </w:p>
        </w:tc>
        <w:tc>
          <w:tcPr>
            <w:tcW w:w="184" w:type="pct"/>
            <w:vAlign w:val="center"/>
          </w:tcPr>
          <w:p w14:paraId="2DDADA4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3FF3FB2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3</w:t>
            </w:r>
          </w:p>
        </w:tc>
        <w:tc>
          <w:tcPr>
            <w:tcW w:w="183" w:type="pct"/>
            <w:vAlign w:val="center"/>
          </w:tcPr>
          <w:p w14:paraId="0DF60313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31E09A76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0</w:t>
            </w:r>
          </w:p>
        </w:tc>
      </w:tr>
      <w:tr w:rsidR="006E3EC5" w14:paraId="7AF87D4F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F77380B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2</w:t>
            </w:r>
          </w:p>
        </w:tc>
        <w:tc>
          <w:tcPr>
            <w:tcW w:w="182" w:type="pct"/>
            <w:vAlign w:val="center"/>
          </w:tcPr>
          <w:p w14:paraId="7BADEC5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A519AFA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vAlign w:val="center"/>
          </w:tcPr>
          <w:p w14:paraId="07B357F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06417A5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8FF2184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  <w:vAlign w:val="center"/>
          </w:tcPr>
          <w:p w14:paraId="0EB58A7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658EA67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2C9500E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7</w:t>
            </w:r>
          </w:p>
        </w:tc>
        <w:tc>
          <w:tcPr>
            <w:tcW w:w="184" w:type="pct"/>
            <w:vAlign w:val="center"/>
          </w:tcPr>
          <w:p w14:paraId="6B50069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781AA26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30D6374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2514104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0DC1AAC5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59C110C5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EAD412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  <w:vAlign w:val="center"/>
          </w:tcPr>
          <w:p w14:paraId="37A9BBC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0596959F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  <w:vAlign w:val="center"/>
          </w:tcPr>
          <w:p w14:paraId="7CF6A8AF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1DB23D0F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59DD291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  <w:tc>
          <w:tcPr>
            <w:tcW w:w="182" w:type="pct"/>
            <w:vAlign w:val="center"/>
          </w:tcPr>
          <w:p w14:paraId="147F0E0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69493FB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3A1E12E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2EC8872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  <w:tc>
          <w:tcPr>
            <w:tcW w:w="183" w:type="pct"/>
            <w:vAlign w:val="center"/>
          </w:tcPr>
          <w:p w14:paraId="5DF4DAF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15806D94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2</w:t>
            </w:r>
          </w:p>
        </w:tc>
      </w:tr>
      <w:tr w:rsidR="006E3EC5" w14:paraId="785B65FC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9EC48E5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4</w:t>
            </w:r>
          </w:p>
        </w:tc>
        <w:tc>
          <w:tcPr>
            <w:tcW w:w="182" w:type="pct"/>
            <w:vAlign w:val="center"/>
          </w:tcPr>
          <w:p w14:paraId="68B5432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CDDC700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  <w:vAlign w:val="center"/>
          </w:tcPr>
          <w:p w14:paraId="3327F55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1EFBAFC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3892F601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78F44B3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2" w:type="pct"/>
            <w:vAlign w:val="center"/>
          </w:tcPr>
          <w:p w14:paraId="4EF7834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0874417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6EFF4F2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538DB4A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7E598C1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4C604B7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253CBB13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5E19861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A9F77D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32C61CB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7548AAF6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5</w:t>
            </w:r>
          </w:p>
        </w:tc>
        <w:tc>
          <w:tcPr>
            <w:tcW w:w="184" w:type="pct"/>
            <w:vAlign w:val="center"/>
          </w:tcPr>
          <w:p w14:paraId="7FD3A3B0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753B8EBF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08E0205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2" w:type="pct"/>
            <w:vAlign w:val="center"/>
          </w:tcPr>
          <w:p w14:paraId="1944585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6DFD825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17EAFD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642D337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  <w:vAlign w:val="center"/>
          </w:tcPr>
          <w:p w14:paraId="351BF39C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0C5D74ED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</w:tr>
      <w:tr w:rsidR="006E3EC5" w14:paraId="0A783E1E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5647619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Sfrp5</w:t>
            </w:r>
          </w:p>
        </w:tc>
        <w:tc>
          <w:tcPr>
            <w:tcW w:w="182" w:type="pct"/>
            <w:vAlign w:val="center"/>
          </w:tcPr>
          <w:p w14:paraId="5A13792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81C4987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303D90E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44EC544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396A9671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491A34A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  <w:vAlign w:val="center"/>
          </w:tcPr>
          <w:p w14:paraId="0D63E9E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D12067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478E9CC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45217C2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30A583D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58BECEF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2B1735CC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347798F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B333A7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27574DD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5B52CE5B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12C3664F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6D3891BB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2E3B932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  <w:vAlign w:val="center"/>
          </w:tcPr>
          <w:p w14:paraId="3E88AE9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1C9F6B0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2ADA4CB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13BD68B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vAlign w:val="center"/>
          </w:tcPr>
          <w:p w14:paraId="6466E75B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5AC674B6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</w:tr>
      <w:tr w:rsidR="006E3EC5" w14:paraId="447EC83C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1F3A9C3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Prkzc</w:t>
            </w:r>
          </w:p>
        </w:tc>
        <w:tc>
          <w:tcPr>
            <w:tcW w:w="182" w:type="pct"/>
            <w:vAlign w:val="center"/>
          </w:tcPr>
          <w:p w14:paraId="3BC485C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D4C8791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3" w:type="pct"/>
            <w:vAlign w:val="center"/>
          </w:tcPr>
          <w:p w14:paraId="7BF9BDE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36F8683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72C20F11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19C8F54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5</w:t>
            </w:r>
          </w:p>
        </w:tc>
        <w:tc>
          <w:tcPr>
            <w:tcW w:w="182" w:type="pct"/>
            <w:vAlign w:val="center"/>
          </w:tcPr>
          <w:p w14:paraId="4D75EF5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406CD5C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9</w:t>
            </w:r>
          </w:p>
        </w:tc>
        <w:tc>
          <w:tcPr>
            <w:tcW w:w="184" w:type="pct"/>
            <w:vAlign w:val="center"/>
          </w:tcPr>
          <w:p w14:paraId="2A52B51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41FB411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5</w:t>
            </w:r>
          </w:p>
        </w:tc>
        <w:tc>
          <w:tcPr>
            <w:tcW w:w="183" w:type="pct"/>
            <w:vAlign w:val="center"/>
          </w:tcPr>
          <w:p w14:paraId="5EFC556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116673D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2277DEBF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BA909B8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1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EE6CAD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07012CD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3</w:t>
            </w:r>
          </w:p>
        </w:tc>
        <w:tc>
          <w:tcPr>
            <w:tcW w:w="184" w:type="pct"/>
            <w:vAlign w:val="center"/>
          </w:tcPr>
          <w:p w14:paraId="53231D69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052C1A0B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07EFC3C2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14359FF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4</w:t>
            </w:r>
          </w:p>
        </w:tc>
        <w:tc>
          <w:tcPr>
            <w:tcW w:w="182" w:type="pct"/>
            <w:vAlign w:val="center"/>
          </w:tcPr>
          <w:p w14:paraId="6846092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61D9781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2</w:t>
            </w:r>
          </w:p>
        </w:tc>
        <w:tc>
          <w:tcPr>
            <w:tcW w:w="184" w:type="pct"/>
            <w:vAlign w:val="center"/>
          </w:tcPr>
          <w:p w14:paraId="6EE0747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33E144A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  <w:vAlign w:val="center"/>
          </w:tcPr>
          <w:p w14:paraId="6413E73A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6A9A821F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</w:tr>
      <w:tr w:rsidR="006E3EC5" w14:paraId="54697E8D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ED491FE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Mcam</w:t>
            </w:r>
          </w:p>
        </w:tc>
        <w:tc>
          <w:tcPr>
            <w:tcW w:w="182" w:type="pct"/>
            <w:vAlign w:val="center"/>
          </w:tcPr>
          <w:p w14:paraId="4BF1A23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FE87212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  <w:vAlign w:val="center"/>
          </w:tcPr>
          <w:p w14:paraId="636CD37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60F9352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5379DAFC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04D2D50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2" w:type="pct"/>
            <w:vAlign w:val="center"/>
          </w:tcPr>
          <w:p w14:paraId="274270F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3AF37E6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0</w:t>
            </w:r>
          </w:p>
        </w:tc>
        <w:tc>
          <w:tcPr>
            <w:tcW w:w="184" w:type="pct"/>
            <w:vAlign w:val="center"/>
          </w:tcPr>
          <w:p w14:paraId="2A451FB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38DF8C3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  <w:vAlign w:val="center"/>
          </w:tcPr>
          <w:p w14:paraId="731241A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E6D048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575266C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0F3D0C87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7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41647A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55C866E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9</w:t>
            </w:r>
          </w:p>
        </w:tc>
        <w:tc>
          <w:tcPr>
            <w:tcW w:w="184" w:type="pct"/>
            <w:vAlign w:val="center"/>
          </w:tcPr>
          <w:p w14:paraId="04208875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6F1FB07D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6</w:t>
            </w:r>
          </w:p>
        </w:tc>
        <w:tc>
          <w:tcPr>
            <w:tcW w:w="184" w:type="pct"/>
            <w:vAlign w:val="center"/>
          </w:tcPr>
          <w:p w14:paraId="2DC2B042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20F0AFC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9</w:t>
            </w:r>
          </w:p>
        </w:tc>
        <w:tc>
          <w:tcPr>
            <w:tcW w:w="182" w:type="pct"/>
            <w:vAlign w:val="center"/>
          </w:tcPr>
          <w:p w14:paraId="4C93B93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  <w:vAlign w:val="center"/>
          </w:tcPr>
          <w:p w14:paraId="5A36142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  <w:vAlign w:val="center"/>
          </w:tcPr>
          <w:p w14:paraId="67AF0DF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3</w:t>
            </w:r>
          </w:p>
        </w:tc>
        <w:tc>
          <w:tcPr>
            <w:tcW w:w="184" w:type="pct"/>
            <w:vAlign w:val="center"/>
          </w:tcPr>
          <w:p w14:paraId="41B72CE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3" w:type="pct"/>
            <w:vAlign w:val="center"/>
          </w:tcPr>
          <w:p w14:paraId="2B432710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4" w:type="pct"/>
            <w:vAlign w:val="center"/>
          </w:tcPr>
          <w:p w14:paraId="4A3E55AC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</w:tr>
      <w:tr w:rsidR="006E3EC5" w14:paraId="7ED1C1DC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E28C39B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Celsr2</w:t>
            </w:r>
          </w:p>
        </w:tc>
        <w:tc>
          <w:tcPr>
            <w:tcW w:w="182" w:type="pct"/>
            <w:vAlign w:val="center"/>
          </w:tcPr>
          <w:p w14:paraId="2CE5101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AA702B7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  <w:vAlign w:val="center"/>
          </w:tcPr>
          <w:p w14:paraId="242027C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00A3F74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2D5353A3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70BC680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2" w:type="pct"/>
            <w:vAlign w:val="center"/>
          </w:tcPr>
          <w:p w14:paraId="06F0F69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653170C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4C12FC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7253C8A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134682B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1310A53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009F959D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053B5EF6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1B6BC5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6A63303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7A3CD4AA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0AB76A2F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39713A42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47D4BDC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2" w:type="pct"/>
            <w:vAlign w:val="center"/>
          </w:tcPr>
          <w:p w14:paraId="478095C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2AFE555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7A1C11D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21E44F6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4EC6D931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3D86FE2C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</w:tr>
      <w:tr w:rsidR="006E3EC5" w14:paraId="08D479F4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00719FE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amm1</w:t>
            </w:r>
          </w:p>
        </w:tc>
        <w:tc>
          <w:tcPr>
            <w:tcW w:w="182" w:type="pct"/>
            <w:vAlign w:val="center"/>
          </w:tcPr>
          <w:p w14:paraId="3B7D15E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8BDA5E4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0</w:t>
            </w:r>
          </w:p>
        </w:tc>
        <w:tc>
          <w:tcPr>
            <w:tcW w:w="183" w:type="pct"/>
            <w:vAlign w:val="center"/>
          </w:tcPr>
          <w:p w14:paraId="2E92026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32731CC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  <w:vAlign w:val="center"/>
          </w:tcPr>
          <w:p w14:paraId="0525008D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7792E26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7</w:t>
            </w:r>
          </w:p>
        </w:tc>
        <w:tc>
          <w:tcPr>
            <w:tcW w:w="182" w:type="pct"/>
            <w:vAlign w:val="center"/>
          </w:tcPr>
          <w:p w14:paraId="5904B10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2408667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1,2</w:t>
            </w:r>
          </w:p>
        </w:tc>
        <w:tc>
          <w:tcPr>
            <w:tcW w:w="184" w:type="pct"/>
            <w:vAlign w:val="center"/>
          </w:tcPr>
          <w:p w14:paraId="7150701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35E8584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7</w:t>
            </w:r>
          </w:p>
        </w:tc>
        <w:tc>
          <w:tcPr>
            <w:tcW w:w="183" w:type="pct"/>
            <w:vAlign w:val="center"/>
          </w:tcPr>
          <w:p w14:paraId="2D8E76E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4D73513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3</w:t>
            </w:r>
          </w:p>
        </w:tc>
        <w:tc>
          <w:tcPr>
            <w:tcW w:w="184" w:type="pct"/>
            <w:vAlign w:val="center"/>
          </w:tcPr>
          <w:p w14:paraId="5C0026D0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0CDDE65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1,1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7DB275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6D823A1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2,4</w:t>
            </w:r>
          </w:p>
        </w:tc>
        <w:tc>
          <w:tcPr>
            <w:tcW w:w="184" w:type="pct"/>
            <w:vAlign w:val="center"/>
          </w:tcPr>
          <w:p w14:paraId="37FB17EA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6D12F38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3</w:t>
            </w:r>
          </w:p>
        </w:tc>
        <w:tc>
          <w:tcPr>
            <w:tcW w:w="184" w:type="pct"/>
            <w:vAlign w:val="center"/>
          </w:tcPr>
          <w:p w14:paraId="120D4E90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238BAE4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0,9</w:t>
            </w:r>
          </w:p>
        </w:tc>
        <w:tc>
          <w:tcPr>
            <w:tcW w:w="182" w:type="pct"/>
            <w:vAlign w:val="center"/>
          </w:tcPr>
          <w:p w14:paraId="40A9839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422A926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7</w:t>
            </w:r>
          </w:p>
        </w:tc>
        <w:tc>
          <w:tcPr>
            <w:tcW w:w="184" w:type="pct"/>
            <w:vAlign w:val="center"/>
          </w:tcPr>
          <w:p w14:paraId="76400D2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12457BC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8</w:t>
            </w:r>
          </w:p>
        </w:tc>
        <w:tc>
          <w:tcPr>
            <w:tcW w:w="183" w:type="pct"/>
            <w:vAlign w:val="center"/>
          </w:tcPr>
          <w:p w14:paraId="0EAAE08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4C7392D3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4</w:t>
            </w:r>
          </w:p>
        </w:tc>
      </w:tr>
      <w:tr w:rsidR="006E3EC5" w14:paraId="619708E3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A573C30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PTK7</w:t>
            </w:r>
          </w:p>
        </w:tc>
        <w:tc>
          <w:tcPr>
            <w:tcW w:w="182" w:type="pct"/>
            <w:vAlign w:val="center"/>
          </w:tcPr>
          <w:p w14:paraId="5FACE04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62480F3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4173A18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0C07805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16D294F2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27A8C28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5</w:t>
            </w:r>
          </w:p>
        </w:tc>
        <w:tc>
          <w:tcPr>
            <w:tcW w:w="182" w:type="pct"/>
            <w:vAlign w:val="center"/>
          </w:tcPr>
          <w:p w14:paraId="103AD0B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3B65CE0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4B9CC7D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58AA736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5</w:t>
            </w:r>
          </w:p>
        </w:tc>
        <w:tc>
          <w:tcPr>
            <w:tcW w:w="183" w:type="pct"/>
            <w:vAlign w:val="center"/>
          </w:tcPr>
          <w:p w14:paraId="1E19B4B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5B35E3A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3D6C944E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0982451D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5A215A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16261A7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3</w:t>
            </w:r>
          </w:p>
        </w:tc>
        <w:tc>
          <w:tcPr>
            <w:tcW w:w="184" w:type="pct"/>
            <w:vAlign w:val="center"/>
          </w:tcPr>
          <w:p w14:paraId="4ED101F2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34470CA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1</w:t>
            </w:r>
          </w:p>
        </w:tc>
        <w:tc>
          <w:tcPr>
            <w:tcW w:w="184" w:type="pct"/>
            <w:vAlign w:val="center"/>
          </w:tcPr>
          <w:p w14:paraId="33A7C0FD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5A367F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  <w:tc>
          <w:tcPr>
            <w:tcW w:w="182" w:type="pct"/>
            <w:vAlign w:val="center"/>
          </w:tcPr>
          <w:p w14:paraId="28D7BE6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77B0492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40F4932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01BD00A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7</w:t>
            </w:r>
          </w:p>
        </w:tc>
        <w:tc>
          <w:tcPr>
            <w:tcW w:w="183" w:type="pct"/>
            <w:vAlign w:val="center"/>
          </w:tcPr>
          <w:p w14:paraId="4ACDD756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55CAD695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</w:tr>
      <w:tr w:rsidR="006E3EC5" w14:paraId="14A49909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A3CE8D8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KK2</w:t>
            </w:r>
          </w:p>
        </w:tc>
        <w:tc>
          <w:tcPr>
            <w:tcW w:w="182" w:type="pct"/>
            <w:vAlign w:val="center"/>
          </w:tcPr>
          <w:p w14:paraId="0DBD946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CF285CA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3" w:type="pct"/>
            <w:vAlign w:val="center"/>
          </w:tcPr>
          <w:p w14:paraId="3F03587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7E65D55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23B79F4A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5666A46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2" w:type="pct"/>
            <w:vAlign w:val="center"/>
          </w:tcPr>
          <w:p w14:paraId="3ABF2C4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5311DC6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3</w:t>
            </w:r>
          </w:p>
        </w:tc>
        <w:tc>
          <w:tcPr>
            <w:tcW w:w="184" w:type="pct"/>
            <w:vAlign w:val="center"/>
          </w:tcPr>
          <w:p w14:paraId="6F425CD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5FF0D87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35ACE27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4477A5A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3D1BA029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7DC1537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0126D46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49AEF25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9</w:t>
            </w:r>
          </w:p>
        </w:tc>
        <w:tc>
          <w:tcPr>
            <w:tcW w:w="184" w:type="pct"/>
            <w:vAlign w:val="center"/>
          </w:tcPr>
          <w:p w14:paraId="5794EB85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071C3DCA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4" w:type="pct"/>
            <w:vAlign w:val="center"/>
          </w:tcPr>
          <w:p w14:paraId="617B1425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49C0BE4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0</w:t>
            </w:r>
          </w:p>
        </w:tc>
        <w:tc>
          <w:tcPr>
            <w:tcW w:w="182" w:type="pct"/>
            <w:vAlign w:val="center"/>
          </w:tcPr>
          <w:p w14:paraId="024FDC9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4CCF6FC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1</w:t>
            </w:r>
          </w:p>
        </w:tc>
        <w:tc>
          <w:tcPr>
            <w:tcW w:w="184" w:type="pct"/>
            <w:vAlign w:val="center"/>
          </w:tcPr>
          <w:p w14:paraId="4D0082C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27A620C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2B4532C3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18B937F6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</w:tr>
      <w:tr w:rsidR="006E3EC5" w14:paraId="35DCFD14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98F9862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KK3</w:t>
            </w:r>
          </w:p>
        </w:tc>
        <w:tc>
          <w:tcPr>
            <w:tcW w:w="182" w:type="pct"/>
            <w:vAlign w:val="center"/>
          </w:tcPr>
          <w:p w14:paraId="64D59E3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223DA81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3" w:type="pct"/>
            <w:vAlign w:val="center"/>
          </w:tcPr>
          <w:p w14:paraId="648272F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7B820B9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47032B65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5FA49AA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48CD03A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7C111BF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4</w:t>
            </w:r>
          </w:p>
        </w:tc>
        <w:tc>
          <w:tcPr>
            <w:tcW w:w="184" w:type="pct"/>
            <w:vAlign w:val="center"/>
          </w:tcPr>
          <w:p w14:paraId="376AC2D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15C0E84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249CAF0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29F3B6A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4</w:t>
            </w:r>
          </w:p>
        </w:tc>
        <w:tc>
          <w:tcPr>
            <w:tcW w:w="184" w:type="pct"/>
            <w:vAlign w:val="center"/>
          </w:tcPr>
          <w:p w14:paraId="05B3CC7D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5DB88F61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6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0C61706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1121018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5</w:t>
            </w:r>
          </w:p>
        </w:tc>
        <w:tc>
          <w:tcPr>
            <w:tcW w:w="184" w:type="pct"/>
            <w:vAlign w:val="center"/>
          </w:tcPr>
          <w:p w14:paraId="3A451633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0771812A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2874EB8C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287D11A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8</w:t>
            </w:r>
          </w:p>
        </w:tc>
        <w:tc>
          <w:tcPr>
            <w:tcW w:w="182" w:type="pct"/>
            <w:vAlign w:val="center"/>
          </w:tcPr>
          <w:p w14:paraId="611C266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0FFA810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1835DA0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64FA974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7C8B9E31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340BE9B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</w:tr>
      <w:tr w:rsidR="006E3EC5" w14:paraId="6EBDF1F1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9E5A7A7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DKK4</w:t>
            </w:r>
          </w:p>
        </w:tc>
        <w:tc>
          <w:tcPr>
            <w:tcW w:w="182" w:type="pct"/>
            <w:vAlign w:val="center"/>
          </w:tcPr>
          <w:p w14:paraId="7A5DA52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594DFBE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6B58667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3960F45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5789D411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5D9967B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2" w:type="pct"/>
            <w:vAlign w:val="center"/>
          </w:tcPr>
          <w:p w14:paraId="612BD12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6902EB6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00DB76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1941638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  <w:vAlign w:val="center"/>
          </w:tcPr>
          <w:p w14:paraId="7C93F09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52825DD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6E572B44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123BCF3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731489D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75F82B6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4CA71BC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1E0EAF8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6CA311D8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46F07EE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13426D3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7664C16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125B7D6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5AE5D5A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vAlign w:val="center"/>
          </w:tcPr>
          <w:p w14:paraId="3E42DC6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260D7E95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</w:tr>
      <w:tr w:rsidR="006E3EC5" w14:paraId="18EB0D87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7F7A643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zd5</w:t>
            </w:r>
          </w:p>
        </w:tc>
        <w:tc>
          <w:tcPr>
            <w:tcW w:w="182" w:type="pct"/>
            <w:vAlign w:val="center"/>
          </w:tcPr>
          <w:p w14:paraId="42B2079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42DB29D7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6CE0F71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0D74335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3DE1EEAA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F8DBEB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2" w:type="pct"/>
            <w:vAlign w:val="center"/>
          </w:tcPr>
          <w:p w14:paraId="1BDAF70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3A42D0D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3053463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05B8771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10BE0E3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663431C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7B66FC1A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38E27CF6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3E0CB9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41EF8B7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DC5463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34248A59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78DC394B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338EDE9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  <w:vAlign w:val="center"/>
          </w:tcPr>
          <w:p w14:paraId="0AFE39E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55FEF2E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30B89DE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358E333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vAlign w:val="center"/>
          </w:tcPr>
          <w:p w14:paraId="2B4F4A01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1BD6C25C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</w:tr>
      <w:tr w:rsidR="006E3EC5" w14:paraId="469F2E22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C72C02C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zd10</w:t>
            </w:r>
          </w:p>
        </w:tc>
        <w:tc>
          <w:tcPr>
            <w:tcW w:w="182" w:type="pct"/>
            <w:vAlign w:val="center"/>
          </w:tcPr>
          <w:p w14:paraId="2943207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F405B55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32FC7BE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1B2A5DA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4358B35A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3CE5670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2" w:type="pct"/>
            <w:vAlign w:val="center"/>
          </w:tcPr>
          <w:p w14:paraId="47AF320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271EAA8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5E81E10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37A2A26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753D59F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4DB0CE3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12E4E9E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2ED2FE8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1053C8F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7950DAE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2DE9EA51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01CEF395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7B63398C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28A3A65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  <w:vAlign w:val="center"/>
          </w:tcPr>
          <w:p w14:paraId="29308F4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46F64BF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71CC6DF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4AA44C0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vAlign w:val="center"/>
          </w:tcPr>
          <w:p w14:paraId="1C060044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2D44E20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</w:tr>
      <w:tr w:rsidR="006E3EC5" w14:paraId="15D220AB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3B9AC29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1</w:t>
            </w:r>
          </w:p>
        </w:tc>
        <w:tc>
          <w:tcPr>
            <w:tcW w:w="182" w:type="pct"/>
            <w:vAlign w:val="center"/>
          </w:tcPr>
          <w:p w14:paraId="650E8A9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79E8B48C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3" w:type="pct"/>
            <w:vAlign w:val="center"/>
          </w:tcPr>
          <w:p w14:paraId="6F63674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  <w:vAlign w:val="center"/>
          </w:tcPr>
          <w:p w14:paraId="537EEC5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473D605B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18A656F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  <w:vAlign w:val="center"/>
          </w:tcPr>
          <w:p w14:paraId="40639F7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48E89E1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0</w:t>
            </w:r>
          </w:p>
        </w:tc>
        <w:tc>
          <w:tcPr>
            <w:tcW w:w="184" w:type="pct"/>
            <w:vAlign w:val="center"/>
          </w:tcPr>
          <w:p w14:paraId="1F05FC1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43A43A5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3" w:type="pct"/>
            <w:vAlign w:val="center"/>
          </w:tcPr>
          <w:p w14:paraId="0E5E385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4FA3AE8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556A6959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E58570B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2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E10276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5CC53FC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162BFA67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3031FDBD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08DFF79B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132AB4C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1</w:t>
            </w:r>
          </w:p>
        </w:tc>
        <w:tc>
          <w:tcPr>
            <w:tcW w:w="182" w:type="pct"/>
            <w:vAlign w:val="center"/>
          </w:tcPr>
          <w:p w14:paraId="6865E3F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27E8A63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2</w:t>
            </w:r>
          </w:p>
        </w:tc>
        <w:tc>
          <w:tcPr>
            <w:tcW w:w="184" w:type="pct"/>
            <w:vAlign w:val="center"/>
          </w:tcPr>
          <w:p w14:paraId="233CAFF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6A3794D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7155A41D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8</w:t>
            </w:r>
          </w:p>
        </w:tc>
        <w:tc>
          <w:tcPr>
            <w:tcW w:w="184" w:type="pct"/>
            <w:vAlign w:val="center"/>
          </w:tcPr>
          <w:p w14:paraId="7D85EC96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5</w:t>
            </w:r>
          </w:p>
        </w:tc>
      </w:tr>
      <w:tr w:rsidR="006E3EC5" w14:paraId="4A221927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93C026F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3</w:t>
            </w:r>
          </w:p>
        </w:tc>
        <w:tc>
          <w:tcPr>
            <w:tcW w:w="182" w:type="pct"/>
            <w:vAlign w:val="center"/>
          </w:tcPr>
          <w:p w14:paraId="4E362CA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0F5BAB5B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0</w:t>
            </w:r>
          </w:p>
        </w:tc>
        <w:tc>
          <w:tcPr>
            <w:tcW w:w="183" w:type="pct"/>
            <w:vAlign w:val="center"/>
          </w:tcPr>
          <w:p w14:paraId="4AC98DB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1</w:t>
            </w:r>
          </w:p>
        </w:tc>
        <w:tc>
          <w:tcPr>
            <w:tcW w:w="183" w:type="pct"/>
            <w:vAlign w:val="center"/>
          </w:tcPr>
          <w:p w14:paraId="314F50A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3</w:t>
            </w:r>
          </w:p>
        </w:tc>
        <w:tc>
          <w:tcPr>
            <w:tcW w:w="184" w:type="pct"/>
            <w:vAlign w:val="center"/>
          </w:tcPr>
          <w:p w14:paraId="4AD69520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2523C0C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2" w:type="pct"/>
            <w:vAlign w:val="center"/>
          </w:tcPr>
          <w:p w14:paraId="67A71EB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152CB9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7</w:t>
            </w:r>
          </w:p>
        </w:tc>
        <w:tc>
          <w:tcPr>
            <w:tcW w:w="184" w:type="pct"/>
            <w:vAlign w:val="center"/>
          </w:tcPr>
          <w:p w14:paraId="305A448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20346C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3" w:type="pct"/>
            <w:vAlign w:val="center"/>
          </w:tcPr>
          <w:p w14:paraId="22C0384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433C0E2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8</w:t>
            </w:r>
          </w:p>
        </w:tc>
        <w:tc>
          <w:tcPr>
            <w:tcW w:w="184" w:type="pct"/>
            <w:vAlign w:val="center"/>
          </w:tcPr>
          <w:p w14:paraId="71F6D80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25C9C4A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3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88930B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521F1A0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4" w:type="pct"/>
            <w:vAlign w:val="center"/>
          </w:tcPr>
          <w:p w14:paraId="0E372D55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75D2C9BA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3291D916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2041E5D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5</w:t>
            </w:r>
          </w:p>
        </w:tc>
        <w:tc>
          <w:tcPr>
            <w:tcW w:w="182" w:type="pct"/>
            <w:vAlign w:val="center"/>
          </w:tcPr>
          <w:p w14:paraId="1B1BB34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10B8EDB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5</w:t>
            </w:r>
          </w:p>
        </w:tc>
        <w:tc>
          <w:tcPr>
            <w:tcW w:w="184" w:type="pct"/>
            <w:vAlign w:val="center"/>
          </w:tcPr>
          <w:p w14:paraId="2184D0F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7F523A4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10926A65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5C086BF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5,3</w:t>
            </w:r>
          </w:p>
        </w:tc>
      </w:tr>
      <w:tr w:rsidR="006E3EC5" w14:paraId="4C98AF3A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92BB8C6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4</w:t>
            </w:r>
          </w:p>
        </w:tc>
        <w:tc>
          <w:tcPr>
            <w:tcW w:w="182" w:type="pct"/>
            <w:vAlign w:val="center"/>
          </w:tcPr>
          <w:p w14:paraId="3D5C41F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75BB039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3384281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7003BD3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3</w:t>
            </w:r>
          </w:p>
        </w:tc>
        <w:tc>
          <w:tcPr>
            <w:tcW w:w="184" w:type="pct"/>
            <w:vAlign w:val="center"/>
          </w:tcPr>
          <w:p w14:paraId="5A7F01A2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556E7A1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0</w:t>
            </w:r>
          </w:p>
        </w:tc>
        <w:tc>
          <w:tcPr>
            <w:tcW w:w="182" w:type="pct"/>
            <w:vAlign w:val="center"/>
          </w:tcPr>
          <w:p w14:paraId="0A4EC72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0B3C0F1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0</w:t>
            </w:r>
          </w:p>
        </w:tc>
        <w:tc>
          <w:tcPr>
            <w:tcW w:w="184" w:type="pct"/>
            <w:vAlign w:val="center"/>
          </w:tcPr>
          <w:p w14:paraId="1A1BEE5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3C92C17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8,0</w:t>
            </w:r>
          </w:p>
        </w:tc>
        <w:tc>
          <w:tcPr>
            <w:tcW w:w="183" w:type="pct"/>
            <w:vAlign w:val="center"/>
          </w:tcPr>
          <w:p w14:paraId="6515C25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0ECE171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2</w:t>
            </w:r>
          </w:p>
        </w:tc>
        <w:tc>
          <w:tcPr>
            <w:tcW w:w="184" w:type="pct"/>
            <w:vAlign w:val="center"/>
          </w:tcPr>
          <w:p w14:paraId="1359AF9F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72B31271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7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5AD7754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16BB2B4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1,0</w:t>
            </w:r>
          </w:p>
        </w:tc>
        <w:tc>
          <w:tcPr>
            <w:tcW w:w="184" w:type="pct"/>
            <w:vAlign w:val="center"/>
          </w:tcPr>
          <w:p w14:paraId="25789172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1D709AE8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8</w:t>
            </w:r>
          </w:p>
        </w:tc>
        <w:tc>
          <w:tcPr>
            <w:tcW w:w="184" w:type="pct"/>
            <w:vAlign w:val="center"/>
          </w:tcPr>
          <w:p w14:paraId="03F37D9E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2F26C6E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3,7</w:t>
            </w:r>
          </w:p>
        </w:tc>
        <w:tc>
          <w:tcPr>
            <w:tcW w:w="182" w:type="pct"/>
            <w:vAlign w:val="center"/>
          </w:tcPr>
          <w:p w14:paraId="7DA86D3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4172E21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9</w:t>
            </w:r>
          </w:p>
        </w:tc>
        <w:tc>
          <w:tcPr>
            <w:tcW w:w="184" w:type="pct"/>
            <w:vAlign w:val="center"/>
          </w:tcPr>
          <w:p w14:paraId="6F59A4F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5D1977A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6,4</w:t>
            </w:r>
          </w:p>
        </w:tc>
        <w:tc>
          <w:tcPr>
            <w:tcW w:w="183" w:type="pct"/>
            <w:vAlign w:val="center"/>
          </w:tcPr>
          <w:p w14:paraId="35114F03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74110924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7,3</w:t>
            </w:r>
          </w:p>
        </w:tc>
      </w:tr>
      <w:tr w:rsidR="006E3EC5" w14:paraId="4982D1D8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887155F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FoxO6</w:t>
            </w:r>
          </w:p>
        </w:tc>
        <w:tc>
          <w:tcPr>
            <w:tcW w:w="182" w:type="pct"/>
            <w:vAlign w:val="center"/>
          </w:tcPr>
          <w:p w14:paraId="114B941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1B7BE648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7B3E220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19AC90D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0C3DF675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4024924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2" w:type="pct"/>
            <w:vAlign w:val="center"/>
          </w:tcPr>
          <w:p w14:paraId="560BF12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2330273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095D109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52535A9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vAlign w:val="center"/>
          </w:tcPr>
          <w:p w14:paraId="62C7EB0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2A8FB1D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65A6B0EA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46DDEE1A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4B044744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7E2EE42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67F38DF3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05997EC5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6CA0F6B9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7626090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  <w:vAlign w:val="center"/>
          </w:tcPr>
          <w:p w14:paraId="2C3501B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088FE84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13CDDB7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5B69DDA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3" w:type="pct"/>
            <w:vAlign w:val="center"/>
          </w:tcPr>
          <w:p w14:paraId="0769B6C0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7D949E1E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</w:tr>
      <w:tr w:rsidR="006E3EC5" w14:paraId="2C0CD72F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AB92981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Lin28a</w:t>
            </w:r>
          </w:p>
        </w:tc>
        <w:tc>
          <w:tcPr>
            <w:tcW w:w="182" w:type="pct"/>
            <w:vAlign w:val="center"/>
          </w:tcPr>
          <w:p w14:paraId="6C7A122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21654C8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vAlign w:val="center"/>
          </w:tcPr>
          <w:p w14:paraId="4DBF399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vAlign w:val="center"/>
          </w:tcPr>
          <w:p w14:paraId="3C1089BB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61808FCA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1C1935D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2" w:type="pct"/>
            <w:vAlign w:val="center"/>
          </w:tcPr>
          <w:p w14:paraId="0E3248F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3A256AB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487AEF0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2F30BA8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3" w:type="pct"/>
            <w:vAlign w:val="center"/>
          </w:tcPr>
          <w:p w14:paraId="7B6FD45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0C31A92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1</w:t>
            </w:r>
          </w:p>
        </w:tc>
        <w:tc>
          <w:tcPr>
            <w:tcW w:w="184" w:type="pct"/>
            <w:vAlign w:val="center"/>
          </w:tcPr>
          <w:p w14:paraId="68341D8E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325EB43E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7635785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3</w:t>
            </w:r>
          </w:p>
        </w:tc>
        <w:tc>
          <w:tcPr>
            <w:tcW w:w="184" w:type="pct"/>
            <w:vAlign w:val="center"/>
          </w:tcPr>
          <w:p w14:paraId="7C56052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0B0FC24C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769D8219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1394E488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520FFB2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2" w:type="pct"/>
            <w:vAlign w:val="center"/>
          </w:tcPr>
          <w:p w14:paraId="4A23583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48FC2DA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0D6FC97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1491A33E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0</w:t>
            </w:r>
          </w:p>
        </w:tc>
        <w:tc>
          <w:tcPr>
            <w:tcW w:w="183" w:type="pct"/>
            <w:vAlign w:val="center"/>
          </w:tcPr>
          <w:p w14:paraId="32304B67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01C98C02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1</w:t>
            </w:r>
          </w:p>
        </w:tc>
      </w:tr>
      <w:tr w:rsidR="006E3EC5" w14:paraId="3002ECA9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3A7F13C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Nlk</w:t>
            </w:r>
          </w:p>
        </w:tc>
        <w:tc>
          <w:tcPr>
            <w:tcW w:w="182" w:type="pct"/>
            <w:vAlign w:val="center"/>
          </w:tcPr>
          <w:p w14:paraId="5CDE360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53CBA354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3" w:type="pct"/>
            <w:vAlign w:val="center"/>
          </w:tcPr>
          <w:p w14:paraId="46459FD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7812ACA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7F76C541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0A7A442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  <w:vAlign w:val="center"/>
          </w:tcPr>
          <w:p w14:paraId="0F964C0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13EFDF5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7458FAC7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1499982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3" w:type="pct"/>
            <w:vAlign w:val="center"/>
          </w:tcPr>
          <w:p w14:paraId="636E234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134CF76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0ABACC69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3B4083E7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51111C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6AE2F4F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1FDCE8D3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78DC9D92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4295EFB6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D19F4C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2" w:type="pct"/>
            <w:vAlign w:val="center"/>
          </w:tcPr>
          <w:p w14:paraId="37CF6F9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2BF81D9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6894E74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33786C9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2DEA1394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07FDD5E2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</w:tr>
      <w:tr w:rsidR="006E3EC5" w14:paraId="09A42712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B3DD3A7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Rnf43</w:t>
            </w:r>
          </w:p>
        </w:tc>
        <w:tc>
          <w:tcPr>
            <w:tcW w:w="182" w:type="pct"/>
            <w:vAlign w:val="center"/>
          </w:tcPr>
          <w:p w14:paraId="0DED99B8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F2ED89F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3" w:type="pct"/>
            <w:vAlign w:val="center"/>
          </w:tcPr>
          <w:p w14:paraId="73392F1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2</w:t>
            </w:r>
          </w:p>
        </w:tc>
        <w:tc>
          <w:tcPr>
            <w:tcW w:w="183" w:type="pct"/>
            <w:vAlign w:val="center"/>
          </w:tcPr>
          <w:p w14:paraId="73D1665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43500CB8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7104C51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2" w:type="pct"/>
            <w:vAlign w:val="center"/>
          </w:tcPr>
          <w:p w14:paraId="5F09B97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131C76A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5</w:t>
            </w:r>
          </w:p>
        </w:tc>
        <w:tc>
          <w:tcPr>
            <w:tcW w:w="184" w:type="pct"/>
            <w:vAlign w:val="center"/>
          </w:tcPr>
          <w:p w14:paraId="4601950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45BF00A3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3" w:type="pct"/>
            <w:vAlign w:val="center"/>
          </w:tcPr>
          <w:p w14:paraId="4B8857E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48A178A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759EBE43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65F60C7E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2B4A3D3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5A1BB2C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73A6A541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5B1E9F74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7</w:t>
            </w:r>
          </w:p>
        </w:tc>
        <w:tc>
          <w:tcPr>
            <w:tcW w:w="184" w:type="pct"/>
            <w:vAlign w:val="center"/>
          </w:tcPr>
          <w:p w14:paraId="40D81442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3C8E102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2" w:type="pct"/>
            <w:vAlign w:val="center"/>
          </w:tcPr>
          <w:p w14:paraId="310D87E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9</w:t>
            </w:r>
          </w:p>
        </w:tc>
        <w:tc>
          <w:tcPr>
            <w:tcW w:w="184" w:type="pct"/>
            <w:vAlign w:val="center"/>
          </w:tcPr>
          <w:p w14:paraId="6F234816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3791636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5F9F90E1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3" w:type="pct"/>
            <w:vAlign w:val="center"/>
          </w:tcPr>
          <w:p w14:paraId="0785EA7F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vAlign w:val="center"/>
          </w:tcPr>
          <w:p w14:paraId="3781CD0C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</w:tr>
      <w:tr w:rsidR="006E3EC5" w14:paraId="1AC1F94D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97B8B9E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Wif1</w:t>
            </w:r>
          </w:p>
        </w:tc>
        <w:tc>
          <w:tcPr>
            <w:tcW w:w="182" w:type="pct"/>
            <w:vAlign w:val="center"/>
          </w:tcPr>
          <w:p w14:paraId="13A8217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3417950A" w14:textId="77777777" w:rsidR="006E3EC5" w:rsidRPr="0055133B" w:rsidRDefault="006E3EC5" w:rsidP="000E770C">
            <w:pPr>
              <w:ind w:left="201" w:hanging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07BD61D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3" w:type="pct"/>
            <w:vAlign w:val="center"/>
          </w:tcPr>
          <w:p w14:paraId="075E902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51CDF4D9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6537154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2" w:type="pct"/>
            <w:vAlign w:val="center"/>
          </w:tcPr>
          <w:p w14:paraId="0D373216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198936C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40085B3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1BA154A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3" w:type="pct"/>
            <w:vAlign w:val="center"/>
          </w:tcPr>
          <w:p w14:paraId="17388F0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6FD4315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3A75FE72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5BAF3075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6AE2D88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1B9AE0E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1FB300F8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138F805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718FAE0E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8</w:t>
            </w:r>
          </w:p>
        </w:tc>
        <w:tc>
          <w:tcPr>
            <w:tcW w:w="184" w:type="pct"/>
            <w:vAlign w:val="center"/>
          </w:tcPr>
          <w:p w14:paraId="301551E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2" w:type="pct"/>
            <w:vAlign w:val="center"/>
          </w:tcPr>
          <w:p w14:paraId="3CF4372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7FF5A9E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4" w:type="pct"/>
            <w:vAlign w:val="center"/>
          </w:tcPr>
          <w:p w14:paraId="0E8362E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6176E28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28DC68D9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2AAF1B95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7</w:t>
            </w:r>
          </w:p>
        </w:tc>
      </w:tr>
      <w:tr w:rsidR="006E3EC5" w14:paraId="3DFD2839" w14:textId="77777777" w:rsidTr="000E7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E85AE1B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Wnt16</w:t>
            </w:r>
          </w:p>
        </w:tc>
        <w:tc>
          <w:tcPr>
            <w:tcW w:w="182" w:type="pct"/>
            <w:vAlign w:val="center"/>
          </w:tcPr>
          <w:p w14:paraId="0974FEF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68659282" w14:textId="77777777" w:rsidR="006E3EC5" w:rsidRPr="0055133B" w:rsidRDefault="006E3EC5" w:rsidP="000E770C">
            <w:pPr>
              <w:ind w:left="201" w:hanging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3" w:type="pct"/>
            <w:vAlign w:val="center"/>
          </w:tcPr>
          <w:p w14:paraId="1BB2641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3" w:type="pct"/>
            <w:vAlign w:val="center"/>
          </w:tcPr>
          <w:p w14:paraId="25B6782F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642D74E5" w14:textId="77777777" w:rsidR="006E3EC5" w:rsidRPr="0055133B" w:rsidRDefault="006E3EC5" w:rsidP="000E770C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3EEA5C8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2" w:type="pct"/>
            <w:vAlign w:val="center"/>
          </w:tcPr>
          <w:p w14:paraId="3FEC204D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609FF679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73BF6B40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5</w:t>
            </w:r>
          </w:p>
        </w:tc>
        <w:tc>
          <w:tcPr>
            <w:tcW w:w="184" w:type="pct"/>
            <w:vAlign w:val="center"/>
          </w:tcPr>
          <w:p w14:paraId="11827AA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3" w:type="pct"/>
            <w:vAlign w:val="center"/>
          </w:tcPr>
          <w:p w14:paraId="55A80AA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2</w:t>
            </w:r>
          </w:p>
        </w:tc>
        <w:tc>
          <w:tcPr>
            <w:tcW w:w="184" w:type="pct"/>
            <w:vAlign w:val="center"/>
          </w:tcPr>
          <w:p w14:paraId="2AAD3BB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9,3</w:t>
            </w:r>
          </w:p>
        </w:tc>
        <w:tc>
          <w:tcPr>
            <w:tcW w:w="184" w:type="pct"/>
            <w:vAlign w:val="center"/>
          </w:tcPr>
          <w:p w14:paraId="52D8211C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487B1C44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4,6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35F84887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4</w:t>
            </w:r>
          </w:p>
        </w:tc>
        <w:tc>
          <w:tcPr>
            <w:tcW w:w="184" w:type="pct"/>
            <w:vAlign w:val="center"/>
          </w:tcPr>
          <w:p w14:paraId="1103252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6</w:t>
            </w:r>
          </w:p>
        </w:tc>
        <w:tc>
          <w:tcPr>
            <w:tcW w:w="184" w:type="pct"/>
            <w:vAlign w:val="center"/>
          </w:tcPr>
          <w:p w14:paraId="40B444C5" w14:textId="77777777" w:rsidR="006E3EC5" w:rsidRPr="0055133B" w:rsidRDefault="006E3EC5" w:rsidP="000E770C">
            <w:pPr>
              <w:ind w:left="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5EBF14FA" w14:textId="77777777" w:rsidR="006E3EC5" w:rsidRPr="0055133B" w:rsidRDefault="006E3EC5" w:rsidP="000E770C">
            <w:pPr>
              <w:ind w:left="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7</w:t>
            </w:r>
          </w:p>
        </w:tc>
        <w:tc>
          <w:tcPr>
            <w:tcW w:w="184" w:type="pct"/>
            <w:vAlign w:val="center"/>
          </w:tcPr>
          <w:p w14:paraId="6394ABBC" w14:textId="77777777" w:rsidR="006E3EC5" w:rsidRPr="0055133B" w:rsidRDefault="006E3EC5" w:rsidP="000E770C">
            <w:pPr>
              <w:ind w:lef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598D413C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2" w:type="pct"/>
            <w:vAlign w:val="center"/>
          </w:tcPr>
          <w:p w14:paraId="1B0C70E4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4753A95A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6F94C952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2</w:t>
            </w:r>
          </w:p>
        </w:tc>
        <w:tc>
          <w:tcPr>
            <w:tcW w:w="184" w:type="pct"/>
            <w:vAlign w:val="center"/>
          </w:tcPr>
          <w:p w14:paraId="39FC30A5" w14:textId="77777777" w:rsidR="006E3EC5" w:rsidRPr="0055133B" w:rsidRDefault="006E3EC5" w:rsidP="000E7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1AE30C7A" w14:textId="77777777" w:rsidR="006E3EC5" w:rsidRPr="0055133B" w:rsidRDefault="006E3EC5" w:rsidP="000E770C">
            <w:pPr>
              <w:ind w:right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0</w:t>
            </w:r>
          </w:p>
        </w:tc>
        <w:tc>
          <w:tcPr>
            <w:tcW w:w="184" w:type="pct"/>
            <w:vAlign w:val="center"/>
          </w:tcPr>
          <w:p w14:paraId="13625254" w14:textId="77777777" w:rsidR="006E3EC5" w:rsidRPr="0055133B" w:rsidRDefault="006E3EC5" w:rsidP="000E770C">
            <w:pPr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5</w:t>
            </w:r>
          </w:p>
        </w:tc>
      </w:tr>
      <w:tr w:rsidR="006E3EC5" w14:paraId="22AFF5E1" w14:textId="77777777" w:rsidTr="000E7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3FCE607" w14:textId="77777777" w:rsidR="006E3EC5" w:rsidRPr="00817A06" w:rsidRDefault="006E3EC5" w:rsidP="000E770C">
            <w:pPr>
              <w:ind w:left="-18" w:right="-945"/>
              <w:rPr>
                <w:sz w:val="14"/>
                <w:szCs w:val="14"/>
              </w:rPr>
            </w:pPr>
            <w:r w:rsidRPr="00817A06">
              <w:rPr>
                <w:b w:val="0"/>
                <w:sz w:val="14"/>
                <w:szCs w:val="14"/>
              </w:rPr>
              <w:t>Znrf3</w:t>
            </w:r>
          </w:p>
        </w:tc>
        <w:tc>
          <w:tcPr>
            <w:tcW w:w="182" w:type="pct"/>
            <w:vAlign w:val="center"/>
          </w:tcPr>
          <w:p w14:paraId="081173C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rFonts w:eastAsia="Calibri" w:cs="Calibri"/>
                <w:sz w:val="14"/>
                <w:szCs w:val="14"/>
              </w:rPr>
              <w:t>0</w:t>
            </w:r>
          </w:p>
        </w:tc>
        <w:tc>
          <w:tcPr>
            <w:tcW w:w="182" w:type="pct"/>
            <w:vAlign w:val="center"/>
          </w:tcPr>
          <w:p w14:paraId="2093A64F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5B5FF8B1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3" w:type="pct"/>
            <w:vAlign w:val="center"/>
          </w:tcPr>
          <w:p w14:paraId="0BD48FE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5</w:t>
            </w:r>
          </w:p>
        </w:tc>
        <w:tc>
          <w:tcPr>
            <w:tcW w:w="184" w:type="pct"/>
            <w:vAlign w:val="center"/>
          </w:tcPr>
          <w:p w14:paraId="74A105C0" w14:textId="77777777" w:rsidR="006E3EC5" w:rsidRPr="0055133B" w:rsidRDefault="006E3EC5" w:rsidP="000E770C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6066947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2" w:type="pct"/>
            <w:vAlign w:val="center"/>
          </w:tcPr>
          <w:p w14:paraId="5A5B04BB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70D14FCC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4</w:t>
            </w:r>
          </w:p>
        </w:tc>
        <w:tc>
          <w:tcPr>
            <w:tcW w:w="184" w:type="pct"/>
            <w:vAlign w:val="center"/>
          </w:tcPr>
          <w:p w14:paraId="28EF4B75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7F2E9533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9</w:t>
            </w:r>
          </w:p>
        </w:tc>
        <w:tc>
          <w:tcPr>
            <w:tcW w:w="183" w:type="pct"/>
            <w:vAlign w:val="center"/>
          </w:tcPr>
          <w:p w14:paraId="391ED39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6EA830AD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1</w:t>
            </w:r>
          </w:p>
        </w:tc>
        <w:tc>
          <w:tcPr>
            <w:tcW w:w="184" w:type="pct"/>
            <w:vAlign w:val="center"/>
          </w:tcPr>
          <w:p w14:paraId="45606179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7</w:t>
            </w:r>
          </w:p>
        </w:tc>
        <w:tc>
          <w:tcPr>
            <w:tcW w:w="184" w:type="pct"/>
            <w:tcBorders>
              <w:right w:val="single" w:sz="4" w:space="0" w:color="auto"/>
            </w:tcBorders>
            <w:vAlign w:val="center"/>
          </w:tcPr>
          <w:p w14:paraId="1D8825EB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3</w:t>
            </w:r>
          </w:p>
        </w:tc>
        <w:tc>
          <w:tcPr>
            <w:tcW w:w="183" w:type="pct"/>
            <w:tcBorders>
              <w:left w:val="single" w:sz="4" w:space="0" w:color="auto"/>
            </w:tcBorders>
            <w:vAlign w:val="center"/>
          </w:tcPr>
          <w:p w14:paraId="0B235C60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669B8499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1</w:t>
            </w:r>
          </w:p>
        </w:tc>
        <w:tc>
          <w:tcPr>
            <w:tcW w:w="184" w:type="pct"/>
            <w:vAlign w:val="center"/>
          </w:tcPr>
          <w:p w14:paraId="773AC47C" w14:textId="77777777" w:rsidR="006E3EC5" w:rsidRPr="0055133B" w:rsidRDefault="006E3EC5" w:rsidP="000E770C">
            <w:pPr>
              <w:ind w:left="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6</w:t>
            </w:r>
          </w:p>
        </w:tc>
        <w:tc>
          <w:tcPr>
            <w:tcW w:w="184" w:type="pct"/>
            <w:vAlign w:val="center"/>
          </w:tcPr>
          <w:p w14:paraId="2490C043" w14:textId="77777777" w:rsidR="006E3EC5" w:rsidRPr="0055133B" w:rsidRDefault="006E3EC5" w:rsidP="000E770C">
            <w:pPr>
              <w:ind w:left="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0</w:t>
            </w:r>
          </w:p>
        </w:tc>
        <w:tc>
          <w:tcPr>
            <w:tcW w:w="184" w:type="pct"/>
            <w:vAlign w:val="center"/>
          </w:tcPr>
          <w:p w14:paraId="602C7D84" w14:textId="77777777" w:rsidR="006E3EC5" w:rsidRPr="0055133B" w:rsidRDefault="006E3EC5" w:rsidP="000E770C">
            <w:pPr>
              <w:ind w:lef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3</w:t>
            </w:r>
          </w:p>
        </w:tc>
        <w:tc>
          <w:tcPr>
            <w:tcW w:w="184" w:type="pct"/>
            <w:vAlign w:val="center"/>
          </w:tcPr>
          <w:p w14:paraId="25D80D1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3,3</w:t>
            </w:r>
          </w:p>
        </w:tc>
        <w:tc>
          <w:tcPr>
            <w:tcW w:w="182" w:type="pct"/>
            <w:vAlign w:val="center"/>
          </w:tcPr>
          <w:p w14:paraId="6C7BFB68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8</w:t>
            </w:r>
          </w:p>
        </w:tc>
        <w:tc>
          <w:tcPr>
            <w:tcW w:w="184" w:type="pct"/>
            <w:vAlign w:val="center"/>
          </w:tcPr>
          <w:p w14:paraId="6B68B7DE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2B62BFDA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  <w:tc>
          <w:tcPr>
            <w:tcW w:w="184" w:type="pct"/>
            <w:vAlign w:val="center"/>
          </w:tcPr>
          <w:p w14:paraId="0666DFF2" w14:textId="77777777" w:rsidR="006E3EC5" w:rsidRPr="0055133B" w:rsidRDefault="006E3EC5" w:rsidP="000E7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0,9</w:t>
            </w:r>
          </w:p>
        </w:tc>
        <w:tc>
          <w:tcPr>
            <w:tcW w:w="183" w:type="pct"/>
            <w:vAlign w:val="center"/>
          </w:tcPr>
          <w:p w14:paraId="33AA00E9" w14:textId="77777777" w:rsidR="006E3EC5" w:rsidRPr="0055133B" w:rsidRDefault="006E3EC5" w:rsidP="000E770C">
            <w:pPr>
              <w:ind w:right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2,6</w:t>
            </w:r>
          </w:p>
        </w:tc>
        <w:tc>
          <w:tcPr>
            <w:tcW w:w="184" w:type="pct"/>
            <w:vAlign w:val="center"/>
          </w:tcPr>
          <w:p w14:paraId="1BF1B4C0" w14:textId="77777777" w:rsidR="006E3EC5" w:rsidRPr="0055133B" w:rsidRDefault="006E3EC5" w:rsidP="000E770C">
            <w:pPr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5133B">
              <w:rPr>
                <w:sz w:val="14"/>
                <w:szCs w:val="14"/>
              </w:rPr>
              <w:t>1,4</w:t>
            </w:r>
          </w:p>
        </w:tc>
      </w:tr>
    </w:tbl>
    <w:p w14:paraId="6DD17FC1" w14:textId="77777777" w:rsidR="0049253C" w:rsidRDefault="0049253C" w:rsidP="007553EA">
      <w:pPr>
        <w:ind w:left="-270"/>
      </w:pPr>
    </w:p>
    <w:p w14:paraId="191EFDC9" w14:textId="77777777" w:rsidR="006764A7" w:rsidRDefault="006764A7" w:rsidP="00D06351"/>
    <w:sectPr w:rsidR="006764A7" w:rsidSect="00441425">
      <w:pgSz w:w="16839" w:h="23814" w:code="8"/>
      <w:pgMar w:top="1417" w:right="1417" w:bottom="810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B82D3" w14:textId="77777777" w:rsidR="00D87E8C" w:rsidRDefault="00D87E8C" w:rsidP="0049253C">
      <w:pPr>
        <w:spacing w:after="0" w:line="240" w:lineRule="auto"/>
      </w:pPr>
      <w:r>
        <w:separator/>
      </w:r>
    </w:p>
  </w:endnote>
  <w:endnote w:type="continuationSeparator" w:id="0">
    <w:p w14:paraId="16FB7750" w14:textId="77777777" w:rsidR="00D87E8C" w:rsidRDefault="00D87E8C" w:rsidP="00492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78140" w14:textId="77777777" w:rsidR="00D87E8C" w:rsidRDefault="00D87E8C" w:rsidP="0049253C">
      <w:pPr>
        <w:spacing w:after="0" w:line="240" w:lineRule="auto"/>
      </w:pPr>
      <w:r>
        <w:separator/>
      </w:r>
    </w:p>
  </w:footnote>
  <w:footnote w:type="continuationSeparator" w:id="0">
    <w:p w14:paraId="2A046613" w14:textId="77777777" w:rsidR="00D87E8C" w:rsidRDefault="00D87E8C" w:rsidP="004925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4E0"/>
    <w:rsid w:val="000C23EF"/>
    <w:rsid w:val="00123094"/>
    <w:rsid w:val="00164BFF"/>
    <w:rsid w:val="003B438D"/>
    <w:rsid w:val="00441425"/>
    <w:rsid w:val="0046655F"/>
    <w:rsid w:val="0049253C"/>
    <w:rsid w:val="004B01CB"/>
    <w:rsid w:val="0055133B"/>
    <w:rsid w:val="006764A7"/>
    <w:rsid w:val="006952A4"/>
    <w:rsid w:val="006E3EC5"/>
    <w:rsid w:val="007553EA"/>
    <w:rsid w:val="007A40EC"/>
    <w:rsid w:val="008045E2"/>
    <w:rsid w:val="008E7256"/>
    <w:rsid w:val="009544E0"/>
    <w:rsid w:val="00995ED0"/>
    <w:rsid w:val="00A32E20"/>
    <w:rsid w:val="00A37FCA"/>
    <w:rsid w:val="00A830ED"/>
    <w:rsid w:val="00AE6FCC"/>
    <w:rsid w:val="00B92DAD"/>
    <w:rsid w:val="00BC3BC4"/>
    <w:rsid w:val="00C831F9"/>
    <w:rsid w:val="00D06351"/>
    <w:rsid w:val="00D87E8C"/>
    <w:rsid w:val="00DD68D1"/>
    <w:rsid w:val="00F94FE0"/>
    <w:rsid w:val="00FA6315"/>
    <w:rsid w:val="00FD6E29"/>
    <w:rsid w:val="00F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E0249"/>
  <w15:chartTrackingRefBased/>
  <w15:docId w15:val="{1EF7A152-C00B-49B4-9D68-EA4FEB19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544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2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53C"/>
  </w:style>
  <w:style w:type="paragraph" w:styleId="Footer">
    <w:name w:val="footer"/>
    <w:basedOn w:val="Normal"/>
    <w:link w:val="FooterChar"/>
    <w:uiPriority w:val="99"/>
    <w:unhideWhenUsed/>
    <w:rsid w:val="00492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53C"/>
  </w:style>
  <w:style w:type="paragraph" w:styleId="BalloonText">
    <w:name w:val="Balloon Text"/>
    <w:basedOn w:val="Normal"/>
    <w:link w:val="BalloonTextChar"/>
    <w:uiPriority w:val="99"/>
    <w:semiHidden/>
    <w:unhideWhenUsed/>
    <w:rsid w:val="00A37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derlands Herseninstituut</Company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de Winter</dc:creator>
  <cp:keywords/>
  <dc:description/>
  <cp:lastModifiedBy>chn off32</cp:lastModifiedBy>
  <cp:revision>11</cp:revision>
  <cp:lastPrinted>2019-06-28T08:16:00Z</cp:lastPrinted>
  <dcterms:created xsi:type="dcterms:W3CDTF">2019-06-27T14:14:00Z</dcterms:created>
  <dcterms:modified xsi:type="dcterms:W3CDTF">2021-04-06T11:07:00Z</dcterms:modified>
</cp:coreProperties>
</file>